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4FD1D" w14:textId="0AB71699" w:rsidR="00896085" w:rsidRPr="00896085" w:rsidRDefault="00896085" w:rsidP="00896085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896085">
        <w:rPr>
          <w:rFonts w:ascii="Times New Roman" w:hAnsi="Times New Roman" w:cs="Times New Roman"/>
          <w:sz w:val="24"/>
          <w:szCs w:val="24"/>
          <w:lang w:val="en-US"/>
        </w:rPr>
        <w:t xml:space="preserve">Health behavior interventions among people with lower socio-economic </w:t>
      </w:r>
      <w:r w:rsidR="00EE41D4">
        <w:rPr>
          <w:rFonts w:ascii="Times New Roman" w:hAnsi="Times New Roman" w:cs="Times New Roman"/>
          <w:sz w:val="24"/>
          <w:szCs w:val="24"/>
          <w:lang w:val="en-US"/>
        </w:rPr>
        <w:t>position</w:t>
      </w:r>
      <w:r w:rsidRPr="00896085">
        <w:rPr>
          <w:rFonts w:ascii="Times New Roman" w:hAnsi="Times New Roman" w:cs="Times New Roman"/>
          <w:sz w:val="24"/>
          <w:szCs w:val="24"/>
          <w:lang w:val="en-US"/>
        </w:rPr>
        <w:t>: A scoping review of behavior change techniques and effectiveness –</w:t>
      </w:r>
      <w:r w:rsidR="00D966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96085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>file</w:t>
      </w:r>
      <w:r w:rsidRPr="008960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960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ferences included papers</w:t>
      </w:r>
    </w:p>
    <w:p w14:paraId="191C0B66" w14:textId="77777777" w:rsidR="00896085" w:rsidRDefault="0089608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4C99B3B2" w14:textId="4D498910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busabh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Namjosh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D., &amp; Klein, A. (2011). Increasing access and affordability of produce improves perceived consumption of vegetables in low-income senior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9E502D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m</w:t>
      </w:r>
      <w:r w:rsidR="009E502D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rica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et</w:t>
      </w:r>
      <w:r w:rsidR="009E502D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tic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ssoc</w:t>
      </w:r>
      <w:r w:rsidR="009E502D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tio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1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(10), 1549-1555</w:t>
      </w:r>
      <w:r w:rsidR="009E502D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ttps://doi.org/10.1016/j.jada.2011.07.003 </w:t>
      </w:r>
    </w:p>
    <w:p w14:paraId="3F8F80C4" w14:textId="5339084C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lmabad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E. S., Seymour, G. J., Akhter, R., Bauman, A., Cullinan, M. P., &amp; Eberhard, J. (2021). Reduction of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hsCRP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levels following an Oral Health Education Program combined with routine dental treatment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9E502D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nt</w:t>
      </w:r>
      <w:r w:rsidR="009E502D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str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10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103686. https://doi.org/10.1016/j.jdent.2021.103686 </w:t>
      </w:r>
    </w:p>
    <w:p w14:paraId="7F4BB584" w14:textId="06142A19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ndrews, D. W. (2017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 qualitative exploration of the impact of the Beach Community Wellness Program on nutrition educators and participant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(Publication </w:t>
      </w:r>
      <w:r w:rsidR="0015106F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10254691) [</w:t>
      </w:r>
      <w:r w:rsidR="0015106F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Master’s thesis,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California State University</w:t>
      </w:r>
      <w:r w:rsidR="007316AB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Long Beac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]. ProQuest Dissertations </w:t>
      </w:r>
      <w:r w:rsidR="007A3E28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 https://www.proquest.com/dissertations-theses/qualitative-exploration-impact-beach-community/docview/1877615127/se-2?accountid=12045</w:t>
      </w:r>
    </w:p>
    <w:p w14:paraId="372D84BA" w14:textId="70B91C8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3611511"/>
      <w:r w:rsidRPr="001128C5">
        <w:rPr>
          <w:rFonts w:ascii="Times New Roman" w:hAnsi="Times New Roman" w:cs="Times New Roman"/>
          <w:sz w:val="24"/>
          <w:szCs w:val="24"/>
          <w:lang w:val="en-US"/>
        </w:rPr>
        <w:t>Anjali, R. (201</w:t>
      </w:r>
      <w:r w:rsidR="007316AB" w:rsidRPr="001128C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Self-regulation of saturated fat intake in blue-collar employees: A randomized intervention stud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16AB" w:rsidRPr="001128C5">
        <w:rPr>
          <w:rFonts w:ascii="Times New Roman" w:hAnsi="Times New Roman" w:cs="Times New Roman"/>
          <w:sz w:val="24"/>
          <w:szCs w:val="24"/>
          <w:lang w:val="en-US"/>
        </w:rPr>
        <w:t>(Publication No. 3565069) [Doctoral dissertation</w:t>
      </w:r>
      <w:r w:rsidR="008E3FFE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The University of Wisconsin – Milwaukee]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ProQuest </w:t>
      </w:r>
      <w:r w:rsidR="008E3FFE" w:rsidRPr="001128C5">
        <w:rPr>
          <w:rFonts w:ascii="Times New Roman" w:hAnsi="Times New Roman" w:cs="Times New Roman"/>
          <w:sz w:val="24"/>
          <w:szCs w:val="24"/>
          <w:lang w:val="en-US"/>
        </w:rPr>
        <w:t>Dissertations 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316AB" w:rsidRPr="001128C5">
        <w:rPr>
          <w:rFonts w:ascii="Times New Roman" w:hAnsi="Times New Roman" w:cs="Times New Roman"/>
          <w:sz w:val="24"/>
          <w:szCs w:val="24"/>
          <w:lang w:val="en-US"/>
        </w:rPr>
        <w:t>https://www.proquest.com/docview/1411971964</w:t>
      </w:r>
    </w:p>
    <w:p w14:paraId="68499727" w14:textId="48568A25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43614507"/>
      <w:bookmarkEnd w:id="0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mitage, C. J., &amp; Arden, M. A. (2010). A volitional help sheet to increase physical activity in people with low socioeconomic status: A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exploratory trial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 &amp;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0), 1129-1145. https://doi.org/10.1080/08870440903121638 </w:t>
      </w:r>
    </w:p>
    <w:p w14:paraId="6A38AD39" w14:textId="518C2F60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143611427"/>
      <w:bookmarkEnd w:id="1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Backman, D., Scruggs, V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tiedu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 A., Bowie, S., Bye, L., Dennis, A., Hall, M., Ossa,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lastRenderedPageBreak/>
        <w:t>Wertlieb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, &amp; Foerster, S. B. (2011). Using a Toolbox of tailored educational lessons to improve fruit, vegetable, and physical activity behaviors among African American women in California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15503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Nutr</w:t>
      </w:r>
      <w:r w:rsidR="0015503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tio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duc</w:t>
      </w:r>
      <w:r w:rsidR="0015503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tio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15503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nd Behavio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(4</w:t>
      </w:r>
      <w:r w:rsidR="005A54E6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Suppl.</w:t>
      </w:r>
      <w:r w:rsidR="005A54E6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), S75-</w:t>
      </w:r>
      <w:r w:rsidR="0015503E" w:rsidRPr="001128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85. https://doi.org/10.1016/j.jneb.2011.02.004 </w:t>
      </w:r>
    </w:p>
    <w:bookmarkEnd w:id="2"/>
    <w:p w14:paraId="1B5A5FCA" w14:textId="0538A670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Bailey, D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erli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 (2015). Can Health Trainers Make a Difference With Difficult-to-Engage Clients? A Multisite Case Study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Promotion Practic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6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5), 756-764. https://doi.org/10.1177/1524839915572802 </w:t>
      </w:r>
    </w:p>
    <w:p w14:paraId="75199A6D" w14:textId="3C811FE0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alcáza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, H., Fernández-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Gaxiol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, A. C., Pérez-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izau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 B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eyro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R. A., &amp; Ayala, C. (2015). Improving heart healthy lifestyles among participants in a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alu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para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u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orazón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romotore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model: </w:t>
      </w:r>
      <w:r w:rsidR="0015503E" w:rsidRPr="001128C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e Mexican pilot study, 2009-2012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</w:t>
      </w:r>
      <w:r w:rsidR="0015503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nting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hronic Dis</w:t>
      </w:r>
      <w:r w:rsidR="0015503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as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5503E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>14029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https://doi.org/10.5888/pcd12.140292 </w:t>
      </w:r>
    </w:p>
    <w:p w14:paraId="724643D3" w14:textId="76654B6B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43612409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Ball, K., McNaughton, S. A., Le, H. N., Abbott, G., Stephens, L. D., &amp; Crawford, D. A. (2016).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hopSmart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4 Health: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sults of a randomized controlled trial of a behavioral intervention promoting fruit and vegetable consumption among socioeconomically disadvantaged women. </w:t>
      </w:r>
      <w:r w:rsidR="006912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</w:t>
      </w:r>
      <w:r w:rsidR="006912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rica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J</w:t>
      </w:r>
      <w:r w:rsidR="006912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lin</w:t>
      </w:r>
      <w:r w:rsidR="006912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cal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Nutr</w:t>
      </w:r>
      <w:r w:rsidR="006912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0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436-445. https://doi.org/10.3945/ajcn.116.133173 </w:t>
      </w:r>
    </w:p>
    <w:bookmarkEnd w:id="3"/>
    <w:p w14:paraId="0CA4FC27" w14:textId="46ADEFD7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altac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 (2022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atino </w:t>
      </w:r>
      <w:r w:rsidR="008E3FF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ther-</w:t>
      </w:r>
      <w:r w:rsidR="008E3FF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cused, </w:t>
      </w:r>
      <w:r w:rsidR="008E3FF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althy </w:t>
      </w:r>
      <w:r w:rsidR="008E3FF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festyle </w:t>
      </w:r>
      <w:r w:rsidR="008E3FF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tervention to </w:t>
      </w:r>
      <w:r w:rsidR="008E3FF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prove </w:t>
      </w:r>
      <w:r w:rsidR="008E3FF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olescent </w:t>
      </w:r>
      <w:r w:rsidR="008E3FF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ergy </w:t>
      </w:r>
      <w:r w:rsidR="008E3FF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lance-</w:t>
      </w:r>
      <w:r w:rsidR="008E3FF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ated </w:t>
      </w:r>
      <w:r w:rsidR="008E3FF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havior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(Publication </w:t>
      </w:r>
      <w:r w:rsidR="008E3FFE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28965258) [</w:t>
      </w:r>
      <w:r w:rsidR="008E3FFE" w:rsidRPr="001128C5">
        <w:rPr>
          <w:rFonts w:ascii="Times New Roman" w:hAnsi="Times New Roman" w:cs="Times New Roman"/>
          <w:sz w:val="24"/>
          <w:szCs w:val="24"/>
          <w:lang w:val="en-US"/>
        </w:rPr>
        <w:t>Doctoral dissertation,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University of Minnesota]. ProQuest Dissertations </w:t>
      </w:r>
      <w:r w:rsidR="008E3FFE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 https://www.proquest.com/dissertations-theses/latino-father-focused-healthy-lifestyle/docview/2641840805/se-2?accountid=12045</w:t>
      </w:r>
    </w:p>
    <w:p w14:paraId="715EE382" w14:textId="55D682E6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Bhargava, A., &amp; Hays, J. (2004). Behavioral variables and education are predictors of dietary change in the women's health trial: Feasibility Study in Minority Population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eventive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442-451. https://doi.org/10.1016/j.ypmed.2003.11.014 </w:t>
      </w:r>
    </w:p>
    <w:p w14:paraId="604ADBCD" w14:textId="082F40EA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Hlk143613048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Bird, C. L., &amp; McClelland, J. W. (2017). Educating limited resource older adults for better choices to lower risk of food insecurity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Consumer Studie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225-233. https://doi.org/10.1111/ijcs.12333 </w:t>
      </w:r>
    </w:p>
    <w:bookmarkEnd w:id="4"/>
    <w:p w14:paraId="32DF1EC4" w14:textId="2829A29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lom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E. E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adlan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olbra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 K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Oldervol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 M. (2020). Healthy Life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entre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3-month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hange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rogramme'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impact on participants' physical activity levels, aerobic fitness and obesity: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 observational study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MJ Ope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0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9),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035888. https://doi.org/10.1136/bmjopen-2019-035888 </w:t>
      </w:r>
    </w:p>
    <w:p w14:paraId="34AC1022" w14:textId="77777777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Hlk143611540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Bopp, M., Wilcox, S., Laken, M., Hooker, S. P., Parra-Medina, D., Saunders, R., Butler, K., Fallon, E. A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cClori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 (2009). 8 Steps to fitness: A faith-based, behavior change physical activity intervention for African American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Physical Activity and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6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5), 568-577. https://doi.org/https://dx.doi.org/10.1123/jpah.6.5.568 </w:t>
      </w:r>
    </w:p>
    <w:bookmarkEnd w:id="5"/>
    <w:p w14:paraId="47F3B467" w14:textId="5A81E689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Brett, E. I., Chavarria, J., Liu,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Hedek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D., &amp; King, A. C. (2021). Effects of a brief motivational smoking intervention in non-treatment seeking disadvantaged Black smoker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6912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nsult</w:t>
      </w:r>
      <w:r w:rsidR="006912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g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912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nd Clinical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sychol</w:t>
      </w:r>
      <w:r w:rsidR="006912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g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8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241-250. https://doi.org/10.1037/ccp0000629 </w:t>
      </w:r>
    </w:p>
    <w:p w14:paraId="6B5CBB44" w14:textId="11C253BF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Brown, C. C., Tilford, J. M., &amp; Bird, T. M. (2018). Improved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alth and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surance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tatus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mong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igarette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mokers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fter </w:t>
      </w:r>
      <w:r w:rsidR="003F3EAB" w:rsidRPr="001128C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dicaid </w:t>
      </w:r>
      <w:r w:rsidR="006912DF" w:rsidRPr="001128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xpansion, 2011-2016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ublic Health Rep</w:t>
      </w:r>
      <w:r w:rsidR="006912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rt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3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294-302. https://doi.org/10.1177/0033354918763169 </w:t>
      </w:r>
    </w:p>
    <w:p w14:paraId="5F891676" w14:textId="4FE3DCB9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Brownson, R. C., Baker, E. A., Boyd, R.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ait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N. M., Duggan, K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Houseman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R.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reut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 W., Mitchell, T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otto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F., Pulley, C., Schmid, T. L., &amp; Walton, D. (2004). A community-based approach to promoting walking in rural areas. </w:t>
      </w:r>
      <w:r w:rsidR="006912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Preventive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7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28-34. https://doi.org/10.1016/j.amepre.2004.03.015 </w:t>
      </w:r>
    </w:p>
    <w:p w14:paraId="292FA953" w14:textId="5301A987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ullock, K. (2022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hanges </w:t>
      </w:r>
      <w:r w:rsidR="001814A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 healthy eating and physical activity behaviors of adult participants in create better health's education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(SNAP-Ed) </w:t>
      </w:r>
      <w:r w:rsidR="001814A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rogram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(Publication </w:t>
      </w:r>
      <w:r w:rsidR="001814AE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o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29327787) [</w:t>
      </w:r>
      <w:r w:rsidR="001814AE" w:rsidRPr="001128C5">
        <w:rPr>
          <w:rFonts w:ascii="Times New Roman" w:hAnsi="Times New Roman" w:cs="Times New Roman"/>
          <w:sz w:val="24"/>
          <w:szCs w:val="24"/>
          <w:lang w:val="en-US"/>
        </w:rPr>
        <w:t>Master’s thesi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Utah State University]. ProQuest Dissertations </w:t>
      </w:r>
      <w:r w:rsidR="001814AE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 https://www.proquest.com/dissertations-theses/changes-healthy-eating-physical-activity/docview/2702500959/se-2?accountid=12045</w:t>
      </w:r>
    </w:p>
    <w:p w14:paraId="4FB70B79" w14:textId="306F327D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Cahill, E., Schmidt, S. R., Henry, T. L., Kumar, G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rney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, Bussey-Jones, J., &amp; Girard, A. W. (2020). Qualitative research study on addressing barriers to healthy diet among low-income individuals at an urban, safety-net hospital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MJ Nutr</w:t>
      </w:r>
      <w:r w:rsidR="00D83E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tion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v</w:t>
      </w:r>
      <w:r w:rsidR="00D83E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ntion &amp;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383-386. https://doi.org/10.1136/bmjnph-2020-000064 </w:t>
      </w:r>
    </w:p>
    <w:p w14:paraId="3C4002D0" w14:textId="0721E26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astagn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(2004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impact of nutrition education videos in changing the nutrition behavior of low-income men and women in drug rehabilita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(Publication </w:t>
      </w:r>
      <w:r w:rsidR="001814AE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3157940) [</w:t>
      </w:r>
      <w:r w:rsidR="001814AE" w:rsidRPr="001128C5">
        <w:rPr>
          <w:rFonts w:ascii="Times New Roman" w:hAnsi="Times New Roman" w:cs="Times New Roman"/>
          <w:sz w:val="24"/>
          <w:szCs w:val="24"/>
          <w:lang w:val="en-US"/>
        </w:rPr>
        <w:t>Doctoral disserta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Dowling College]. ProQuest Dissertations </w:t>
      </w:r>
      <w:r w:rsidR="001814AE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814AE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https://www.proquest.com/dissertations-theses/impact-nutrition-education-videos-changing/docview/305041847/se-2?accountid=12045</w:t>
      </w:r>
    </w:p>
    <w:p w14:paraId="11DB555A" w14:textId="51689B80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haput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ercill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G., Drouin, L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esten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Y. (2018). Promoting access to fresh fruits and vegetables through a local market intervention at a subway station. </w:t>
      </w:r>
      <w:r w:rsidR="00D83E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ublic Health Nutri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7), 3258-3270. https://doi.org/10.1017/s1368980018001921 </w:t>
      </w:r>
    </w:p>
    <w:p w14:paraId="26660748" w14:textId="17677039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Cohen, A. J., Richardson, C. R., Heisler, M., Sen, A., Murphy, E. C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Hesterma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O. B., Davis, M. M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Zick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 M. (2017). Increasing Use of a Healthy Food Incentive: A Waiting Room Intervention Among Low-Income Patients. </w:t>
      </w:r>
      <w:r w:rsidR="006912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Preventive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5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154-162. https://doi.org/10.1016/j.amepre.2016.11.008 </w:t>
      </w:r>
    </w:p>
    <w:p w14:paraId="333227BA" w14:textId="77777777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Hlk143613668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Coupe, N., Cotterill, S., &amp; Peters, S. (2022). Enhancing community weight loss groups in a low socioeconomic status area: Application of the COM-B model and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hange Wheel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Expect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5), 2043-2055. https://doi.org/10.1111/hex.13325 </w:t>
      </w:r>
    </w:p>
    <w:bookmarkEnd w:id="6"/>
    <w:p w14:paraId="262AEADB" w14:textId="38B9415E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Cullen, K. W., Thompson, D. I., Scott, A. R., Lara-Smalling, A., Watson, K. B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onzelman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 (2010). The impact of goal attainment on behavioral and mediating variables among low income women participating in an Expanded Food and Nutrition Education Program intervention study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ppetit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5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305-310. https://doi.org/10.1016/j.appet.2010.06.017 </w:t>
      </w:r>
    </w:p>
    <w:p w14:paraId="578096B1" w14:textId="46CF0936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Cummins, S., Flint, E., &amp; Matthews, S. A. (2014). New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ighborhood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ocery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tore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creased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areness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f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ood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ccess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ut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id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ot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lter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ietary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bits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besity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Affair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283-291. https://doi.org/10.1377/hlthaff.2013.0512 </w:t>
      </w:r>
    </w:p>
    <w:p w14:paraId="7B21FAE9" w14:textId="7FB18AB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7" w:name="_Hlk143611213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Darker, C. D., Burke, E., Castello, S., O'Sullivan, K., O'Connell, N., Vance, J., Reynolds, C., Buggy,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Dougal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N., Loudon, K., Williams, P., Dobbie, F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aul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, &amp; Hayes, C. B. (2022). A process evaluation of 'We Can Quit':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ommunity-based smoking cessation intervention targeting women from areas of socio-disadvantage in Ireland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MC Public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</w:t>
      </w:r>
      <w:r w:rsidR="00D83EDF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1528. https://doi.org/10.1186/s12889-022-13957-5 </w:t>
      </w:r>
    </w:p>
    <w:bookmarkEnd w:id="7"/>
    <w:p w14:paraId="61A3AB16" w14:textId="1C37A8D8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Davidson, K. A. (2017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ehavioral </w:t>
      </w:r>
      <w:r w:rsidR="001814A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conomics, nutrition education, and access to markets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Experimental </w:t>
      </w:r>
      <w:r w:rsidR="001814A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vidence and a theoretical framework for improving dietary diversity</w:t>
      </w:r>
      <w:r w:rsidR="001814AE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Publication </w:t>
      </w:r>
      <w:r w:rsidR="001814AE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13847420) [</w:t>
      </w:r>
      <w:r w:rsidR="001814AE" w:rsidRPr="001128C5">
        <w:rPr>
          <w:rFonts w:ascii="Times New Roman" w:hAnsi="Times New Roman" w:cs="Times New Roman"/>
          <w:sz w:val="24"/>
          <w:szCs w:val="24"/>
          <w:lang w:val="en-US"/>
        </w:rPr>
        <w:t>Doctoral dissertation,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University of Florida]. ProQuest Dissertations </w:t>
      </w:r>
      <w:r w:rsidR="001814AE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 https://www.proquest.com/dissertations-theses/behavioral-economics-nutrition-education-access/docview/2185961104/se-2?accountid=12045</w:t>
      </w:r>
    </w:p>
    <w:p w14:paraId="6D8CBFE8" w14:textId="1A1C06DD" w:rsidR="00900FB4" w:rsidRPr="001128C5" w:rsidRDefault="00D83EDF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B1F45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 Menezes, M. C., </w:t>
      </w:r>
      <w:proofErr w:type="spellStart"/>
      <w:r w:rsidR="005B1F45" w:rsidRPr="001128C5">
        <w:rPr>
          <w:rFonts w:ascii="Times New Roman" w:hAnsi="Times New Roman" w:cs="Times New Roman"/>
          <w:sz w:val="24"/>
          <w:szCs w:val="24"/>
          <w:lang w:val="en-US"/>
        </w:rPr>
        <w:t>Mingoti</w:t>
      </w:r>
      <w:proofErr w:type="spellEnd"/>
      <w:r w:rsidR="005B1F45" w:rsidRPr="001128C5">
        <w:rPr>
          <w:rFonts w:ascii="Times New Roman" w:hAnsi="Times New Roman" w:cs="Times New Roman"/>
          <w:sz w:val="24"/>
          <w:szCs w:val="24"/>
          <w:lang w:val="en-US"/>
        </w:rPr>
        <w:t>, S. A., Cardoso, C. S., Mendonca, R. D., &amp; Lopes, A. C. S. (2015). Intervention based on Transtheoretical Model promotes anthropometric and nutritional improvement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B1F45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A randomized controlled trial. </w:t>
      </w:r>
      <w:r w:rsidR="005B1F45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ating behaviors</w:t>
      </w:r>
      <w:r w:rsidR="005B1F45"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B1F45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7</w:t>
      </w:r>
      <w:r w:rsidR="005B1F45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37‐44. https://doi.org/10.1016/j.eatbeh.2014.12.007 </w:t>
      </w:r>
    </w:p>
    <w:p w14:paraId="4BAB0790" w14:textId="5D9CB1FB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8" w:name="_Hlk143614542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DeBiass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 A. (2016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theory of planned behavior and implementation intentions to describe and improve fruit and vegetable intake in women of low socioeconomic statu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(Publication </w:t>
      </w:r>
      <w:r w:rsidR="001814AE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10191278) [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>Doctoral disserta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Boston University]. ProQuest Dissertations 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 https://www.proquest.com/dissertations-theses/theory-planned-behavior-implementation-intentions/docview/1853453702/se-2?accountid=12045</w:t>
      </w:r>
    </w:p>
    <w:bookmarkEnd w:id="8"/>
    <w:p w14:paraId="7BB7C3AE" w14:textId="622B74D6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Dicki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 L., Hill, T. F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Dollahit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, J. S. (2014). Practice-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sed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vidence of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ffectiveness in an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tegrated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utrition and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enting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ducation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tervention for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ow-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come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ent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the Academy of Nutrition and Dietetic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1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6), 945-950. https://doi.org/10.1016/j.jand.2013.09.029 </w:t>
      </w:r>
    </w:p>
    <w:p w14:paraId="53DAD489" w14:textId="3D6001AE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9" w:name="_Hlk143613083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Dollahit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S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ija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E. I., Scott-Pierce, M., Parker, C., &amp; Trochim, W. (2014). A randomized controlled trial of a community-based nutrition education program for low-income parents. </w:t>
      </w:r>
      <w:r w:rsidR="005D19A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Nutrition Education and Behavio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6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102-109. https://doi.org/10.1016/j.jneb.2013.09.004 </w:t>
      </w:r>
    </w:p>
    <w:bookmarkEnd w:id="9"/>
    <w:p w14:paraId="0D185C05" w14:textId="455B453E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</w:rPr>
        <w:t>Dressel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A., Schneider, R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DeNomie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Kusch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Welch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W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Sosa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Yeldell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Maida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T., Wineberg, J., Holt, K., &amp; Bernstein, R. (2018)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ssessing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alth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omotion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terventions: Limitations of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aditional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search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thods in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ommunity-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sed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tudie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Promot</w:t>
      </w:r>
      <w:r w:rsidR="005D19A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o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act</w:t>
      </w:r>
      <w:r w:rsidR="005D19A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c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573-580. https://doi.org/10.1177/1524839917725489 </w:t>
      </w:r>
    </w:p>
    <w:p w14:paraId="7A8EF3E5" w14:textId="0422B89B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10" w:name="_Hlk143612595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Einterz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F. E. (2017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kim </w:t>
      </w:r>
      <w:r w:rsidR="00124499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milk tastes like water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Assessing </w:t>
      </w:r>
      <w:r w:rsidR="00124499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impact of a nutrition program for women in the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San Joaquin Valle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(Publication 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10605329) [M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>aster’s thesi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University of California, Davis]. ProQuest Dissertations 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https://www.proquest.com/dissertations-theses/skim-milk-tastes-like-water-assessing-impact/docview/1970496306/se-2?accountid=12045</w:t>
      </w:r>
    </w:p>
    <w:bookmarkEnd w:id="10"/>
    <w:p w14:paraId="1074FDC5" w14:textId="1EA18FE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Elbe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ersh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rescol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V. L., &amp; Dixon, L. B. (2009). Calorie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beling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d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ood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oices: A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irst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ook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ffects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ow-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come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ople 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 New York City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Affair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8</w:t>
      </w:r>
      <w:r w:rsidR="005D19AE" w:rsidRPr="001128C5">
        <w:rPr>
          <w:rFonts w:ascii="Times New Roman" w:hAnsi="Times New Roman" w:cs="Times New Roman"/>
          <w:sz w:val="24"/>
          <w:szCs w:val="24"/>
          <w:lang w:val="en-US"/>
        </w:rPr>
        <w:t>(Suppl. 1)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w1110-w1121. https://doi.org/10.1377/hlthaff.28.6.w1110 </w:t>
      </w:r>
    </w:p>
    <w:p w14:paraId="733837B2" w14:textId="112CF66A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Elbe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ijanovich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iszk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, K., Abrams, C., Cantor, J., &amp; Dixon, L. B. (2017). The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troduction of a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upermarket via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ax-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edits in a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ow-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come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ea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</w:t>
      </w:r>
      <w:r w:rsidR="00CD6BF0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rica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J</w:t>
      </w:r>
      <w:r w:rsidR="00CD6BF0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urnal of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Promot</w:t>
      </w:r>
      <w:r w:rsidR="00CD6BF0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59-66. https://doi.org/10.4278/ajhp.150217-QUAN-733 </w:t>
      </w:r>
    </w:p>
    <w:p w14:paraId="4EBD8C4B" w14:textId="53E0A5E8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Essma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Tailli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 S., Frank, T., Ng, S. W., Popkin, B. M., &amp; Swart, E. C. (2021). Taxed and untaxed beverage intake by South African young adults after a national sugar-sweetened beverage tax: A before-and-after study. </w:t>
      </w:r>
      <w:proofErr w:type="spellStart"/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LoS</w:t>
      </w:r>
      <w:proofErr w:type="spellEnd"/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ed</w:t>
      </w:r>
      <w:r w:rsidR="00CD6BF0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5),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1003574. https://doi.org/10.1371/journal.pmed.1003574 </w:t>
      </w:r>
    </w:p>
    <w:p w14:paraId="58BBF0FC" w14:textId="63EDB898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11" w:name="_Hlk143614565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Evoy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 E., Ford, K. H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Nduagub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, Taylor, A., &amp; Thomas, L. (2019). A pilot study assessing the addition of a Quit and Win program to pharmacist-led intensive smoking cessation therapy in a predominantly underserved, minority population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ob</w:t>
      </w:r>
      <w:r w:rsidR="00CD6BF0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cco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ev</w:t>
      </w:r>
      <w:r w:rsidR="00CD6BF0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ntion &amp;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essat</w:t>
      </w:r>
      <w:r w:rsidR="00CD6BF0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44. https://doi.org/10.18332/tpc/113356 </w:t>
      </w:r>
    </w:p>
    <w:bookmarkEnd w:id="11"/>
    <w:p w14:paraId="3D18E849" w14:textId="46149085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Fernandez, A., Lozano, A., Lee, T. K., Messiah, S. E., &amp; Prado, G. (2022). A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althy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ifestyle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tervention for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Hispanic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milies: Moderating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ffects of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ducation,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come,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tivity. </w:t>
      </w:r>
      <w:r w:rsidR="005D19A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Nutrition Education and Behavio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5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125-134. https://doi.org/10.1016/j.jneb.2021.05.001 </w:t>
      </w:r>
    </w:p>
    <w:p w14:paraId="7F941235" w14:textId="64D9B9D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Fernando Prieto Peres, M., Prieto Peres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ercant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litard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de Oliveira, A. (2019). Non-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armacological </w:t>
      </w:r>
      <w:r w:rsidR="00CD6BF0" w:rsidRPr="001128C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eatment for </w:t>
      </w:r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>primary headaches prevention and lifestyle changes in a low-income community of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Brazil: A </w:t>
      </w:r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>randomized clinical tria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dach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5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86-96. https://doi.org/10.1111/head.13457 </w:t>
      </w:r>
    </w:p>
    <w:p w14:paraId="6E8B655A" w14:textId="4CE883DB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12" w:name="_Hlk143612990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Forde, H., &amp; Solomon-Moore, E. (2019). A </w:t>
      </w:r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>qualitative study to understand the potential efficacy of an information-based sugar reduction intervention among low socioeconomic individuals in th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UK. </w:t>
      </w:r>
      <w:r w:rsidR="00A31674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Environmental Research and Public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6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. https://doi.org/10.3390/ijerph16030413 </w:t>
      </w:r>
    </w:p>
    <w:p w14:paraId="74BC0F53" w14:textId="5EB1791A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13" w:name="_Hlk143613813"/>
      <w:bookmarkEnd w:id="12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Gallegos, D., Do, H., To, Q. G., Vo, B., Goris, J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lrama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H. (2021). The effectiveness of living well multicultural-lifestyle management program among ethnic populations in Queensland, Australia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Promot</w:t>
      </w:r>
      <w:r w:rsidR="00A31674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o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J</w:t>
      </w:r>
      <w:r w:rsidR="00A31674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ustr</w:t>
      </w:r>
      <w:r w:rsidR="00A31674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li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84-95. https://doi.org/10.1002/hpja.329 </w:t>
      </w:r>
    </w:p>
    <w:bookmarkEnd w:id="13"/>
    <w:p w14:paraId="6DA4D710" w14:textId="2298D8C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Galloi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 M., Buck, C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Drea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A., Hassel, H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Zeeb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H. (2013). Evaluation of an intervention using a self-regulatory counselling aid: </w:t>
      </w:r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e- and post- intervention results of the OPTIMAHL 60plus study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Public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5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449-458. https://doi.org/10.1007/s00038-012-0420-7 </w:t>
      </w:r>
    </w:p>
    <w:p w14:paraId="67DB8103" w14:textId="2ECA2FB6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Gardner, B., Cane, J., Rumsey, N., &amp; Michie, S. (2012).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hange among overweight and socially disadvantaged adults: </w:t>
      </w:r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longitudinal study of the NHS Health Trainer Service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</w:t>
      </w:r>
      <w:r w:rsidR="00A31674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gy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31674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&amp;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7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0), 1178-1193. https://doi.org/10.1080/08870446.2011.652112 </w:t>
      </w:r>
    </w:p>
    <w:p w14:paraId="6AF14833" w14:textId="38A86E08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14" w:name="_Hlk143613749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Giles, E. L., Becker, F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Ternent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niehott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F. F., McColl, E., &amp; Adams, J. (2016). Acceptability of </w:t>
      </w:r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financial incentives for health </w:t>
      </w:r>
      <w:proofErr w:type="spellStart"/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: A </w:t>
      </w:r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>discrete choice experiment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LoS</w:t>
      </w:r>
      <w:proofErr w:type="spellEnd"/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6), </w:t>
      </w:r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0157403. https://doi.org/10.1371/journal.pone.0157403 </w:t>
      </w:r>
    </w:p>
    <w:p w14:paraId="456BACE3" w14:textId="1DD88AFD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15" w:name="_Hlk143614637"/>
      <w:bookmarkEnd w:id="14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Gillespie, R., DeWitt, E., Slone, S., Cardarelli, K., &amp; Gustafson, A. (2022). The </w:t>
      </w:r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impact of a grocery store closure in one rural highly obes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ppalachian </w:t>
      </w:r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>community on shopping behavior and dietary intak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31674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Environmental Research and Public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(6)</w:t>
      </w:r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1674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3506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ttps://doi.org/10.3390/ijerph19063506 </w:t>
      </w:r>
    </w:p>
    <w:bookmarkEnd w:id="15"/>
    <w:p w14:paraId="4ED44AB8" w14:textId="08F3F56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Gittelsoh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, Song, H. J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uratka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, Kumar, M. B., Henry, E. G., Sharma, S., Mattingly, M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nlik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A. (2010). An urban food store intervention positively affects food-related psychosocial variables and food behaviors. </w:t>
      </w:r>
      <w:r w:rsidR="00A31674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Education &amp; Behavio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7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390-402. https://doi.org/10.1177/1090198109343886 </w:t>
      </w:r>
    </w:p>
    <w:p w14:paraId="41434EE8" w14:textId="56CB97ED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16" w:name="_Hlk143613256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Gray, K. E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Hoerst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 D., Taylor, L., Krieger, J., &amp; Nelson, K. M. (2021). Improvements in physical activity and some dietary behaviors in a community health worker-led diabetes self-management intervention for adults with low incomes: </w:t>
      </w:r>
      <w:r w:rsidR="003276EF" w:rsidRPr="001128C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sults from a randomized controlled trial. </w:t>
      </w:r>
      <w:r w:rsidR="003276E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ranslational Behavioral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2), 2144-2154. https://doi.org/10.1093/tbm/ibab113 </w:t>
      </w:r>
    </w:p>
    <w:bookmarkEnd w:id="16"/>
    <w:p w14:paraId="4E3700DC" w14:textId="3155898A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Gressi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, Sassi, F., &amp; Frost, G. (2021). Contribution of reformulation, product renewal, and changes in consumer behavior to the reduction of salt intakes in the UK population between 2008/2009 and 2016/2017. </w:t>
      </w:r>
      <w:r w:rsidR="003276E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</w:t>
      </w:r>
      <w:r w:rsidR="003276E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rica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J</w:t>
      </w:r>
      <w:r w:rsidR="003276E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lin</w:t>
      </w:r>
      <w:r w:rsidR="003276E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cal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Nutr</w:t>
      </w:r>
      <w:r w:rsidR="003276E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1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1092-1099. https://doi.org/10.1093/ajcn/nqab130 </w:t>
      </w:r>
    </w:p>
    <w:p w14:paraId="2F28C4F3" w14:textId="27E942DE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Griffin, T., Sun, Y., Sidhu,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dab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P., Burgess, A., Collins, C., Daley, A., Entwistle, A., Frew, E., Hardy, P., Hurley, K., Jones, L., McGee, E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alla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, Young, M., Morgan, P., &amp; Jolly, K. (2019). Healthy Dads, Healthy Kids UK, a weight management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for fathers: </w:t>
      </w:r>
      <w:r w:rsidR="003276EF" w:rsidRPr="001128C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asibility RCT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MJ Ope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2), </w:t>
      </w:r>
      <w:r w:rsidR="003276EF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033534. https://doi.org/10.1136/bmjopen-2019-033534 </w:t>
      </w:r>
    </w:p>
    <w:p w14:paraId="4A186DA0" w14:textId="76B0D205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Gutierrez, J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Devi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, Weiss,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hantarat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T., Ruddock, C., Linnell, J., Golub, M., Godfrey, L., Rosen, R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alma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N. (2014). Health, community, and spirituality: </w:t>
      </w:r>
      <w:r w:rsidR="003276EF" w:rsidRPr="001128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valuation of a multicultural faith-based diabetes prevention program.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Diabetes Educato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0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214-222. https://doi.org/10.1177/0145721714521872 </w:t>
      </w:r>
    </w:p>
    <w:p w14:paraId="26327AAE" w14:textId="0EAD97E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alpern, S. D., French, B., Small, D. S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aulsgiv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Harhay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 O., Audrain-McGovern, J., Loewenstein, G., Asch, D. A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Volpp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 G. (2016). Heterogeneity in </w:t>
      </w:r>
      <w:r w:rsidR="00ED290C" w:rsidRPr="001128C5">
        <w:rPr>
          <w:rFonts w:ascii="Times New Roman" w:hAnsi="Times New Roman" w:cs="Times New Roman"/>
          <w:sz w:val="24"/>
          <w:szCs w:val="24"/>
          <w:lang w:val="en-US"/>
        </w:rPr>
        <w:t>the effects of reward- and deposit-based financial incentives on smoking cessa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rica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J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spir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tory and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rit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cal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are Med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9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8), 981-988. https://doi.org/10.1164/rccm.201601-0108OC </w:t>
      </w:r>
    </w:p>
    <w:p w14:paraId="799919BC" w14:textId="5B224E8F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17" w:name="_Hlk143612956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amilton, D. (2016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creasing </w:t>
      </w:r>
      <w:r w:rsidR="00124499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armers market access among low-income shoppers in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Washington State: Understanding </w:t>
      </w:r>
      <w:r w:rsidR="00124499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role of peer-to-peer programs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Publication 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10248907) [Master's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thesi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 University of Washington]. ProQuest Dissertations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https://www.proquest.com/dissertations-theses/increasing-farmers-market-access-among-low-income/docview/1872599139/se-2?accountid=12045</w:t>
      </w:r>
    </w:p>
    <w:bookmarkEnd w:id="17"/>
    <w:p w14:paraId="396CA988" w14:textId="51EEF738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an, M. A. (2019). The price of tobacco and its effects on smoking behaviors in Korea: The 2015 Korea Community Health Survey.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entive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20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71-77. https://doi.org/10.1016/j.ypmed.2019.01.010 </w:t>
      </w:r>
    </w:p>
    <w:p w14:paraId="18B099E1" w14:textId="2D0A12AB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and, R. K., Birnbaum, A. S., Carter, B. J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edrow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, Stern, E., &amp; Brown, K. (2014). The RD parent empowerment program creates measurable change in the behaviors of low-income families and children: </w:t>
      </w:r>
      <w:r w:rsidR="00ED290C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 intervention description and evaluation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 the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cad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my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Nutr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tion and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et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tic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1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2), 1923-1931. https://doi.org/10.1016/j.jand.2014.08.014 </w:t>
      </w:r>
    </w:p>
    <w:p w14:paraId="4A0C1904" w14:textId="22D5018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18" w:name="_Hlk143613325"/>
      <w:r w:rsidRPr="001128C5">
        <w:rPr>
          <w:rFonts w:ascii="Times New Roman" w:hAnsi="Times New Roman" w:cs="Times New Roman"/>
          <w:sz w:val="24"/>
          <w:szCs w:val="24"/>
        </w:rPr>
        <w:t xml:space="preserve">Hankonen, N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Absetz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Haukkala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A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Uutela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A. (2009)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ocioeconomic status and psychosocial mechanisms of lifestyle change in a type 2 diabetes prevention trial.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nnals of Behavioral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160-165. https://doi.org/10.1007/s12160-009-9144-1 </w:t>
      </w:r>
    </w:p>
    <w:bookmarkEnd w:id="18"/>
    <w:p w14:paraId="4D2884D8" w14:textId="226A8533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ardcastle, S., Blake, N., &amp; Hagger, M. S. (2012). The effectiveness of a motivational interviewing primary-care based intervention on physical activity and predictors of change in a disadvantaged community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ehav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oral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ed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318-333. https://doi.org/10.1007/s10865-012-9417-1 </w:t>
      </w:r>
    </w:p>
    <w:p w14:paraId="267D3CDE" w14:textId="590CCA44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19" w:name="_Hlk143613197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ayashi, T., Farrell, M.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haput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 A., Rocha, D. A., &amp; Hernandez, M. (2010). Lifestyle intervention, behavioral changes, and improvement in cardiovascular risk profiles in the California WISEWOMAN project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omen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’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s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6), 1129-1138. https://doi.org/10.1089/jwh.2009.1631 </w:t>
      </w:r>
    </w:p>
    <w:bookmarkEnd w:id="19"/>
    <w:p w14:paraId="2D94E7CB" w14:textId="2154C868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ays, L.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Hoe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H. M., Slaven, J. E., Finch, E. A., Marrero, D. G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ah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, C., &amp; Ackermann, R. T. (2016). Effects of a</w:t>
      </w:r>
      <w:r w:rsidR="00ED290C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ommunity-based lifestyle intervention on change in physical activity among economically disadvantaged adults with prediabete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merican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urnal of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alth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duca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7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5), 266‐278. https://doi.org/10.1080/19325037.2016.1203839 </w:t>
      </w:r>
    </w:p>
    <w:p w14:paraId="448D13BD" w14:textId="0A04EE08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ersey, J. C., Cates, S. C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litstei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os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 M., Santiago Rivera, O. J., Contreras, D. A., Long, V. A., Singh, A., &amp; Berman, D. A. (2015). Eat Smart, Live Strong intervention increases fruit and vegetable consumption among low-income older adult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Nutr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tion i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eronto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logy and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eriatr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c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66-80. https://doi.org/10.1080/21551197.2015.1007199 </w:t>
      </w:r>
    </w:p>
    <w:p w14:paraId="733B0DF4" w14:textId="64C1B1BD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iscock, R., Murray, S., Brose, L. S., McEwen, A., Bee, J. L., Dobbie, F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aul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 (2013).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therapy for smoking cessation: The effectiveness of different intervention types for disadvantaged and affluent smokers. </w:t>
      </w:r>
      <w:proofErr w:type="spellStart"/>
      <w:r w:rsidRPr="001128C5">
        <w:rPr>
          <w:rFonts w:ascii="Times New Roman" w:hAnsi="Times New Roman" w:cs="Times New Roman"/>
          <w:i/>
          <w:iCs/>
          <w:sz w:val="24"/>
          <w:szCs w:val="24"/>
        </w:rPr>
        <w:t>Addictive</w:t>
      </w:r>
      <w:proofErr w:type="spellEnd"/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128C5">
        <w:rPr>
          <w:rFonts w:ascii="Times New Roman" w:hAnsi="Times New Roman" w:cs="Times New Roman"/>
          <w:i/>
          <w:iCs/>
          <w:sz w:val="24"/>
          <w:szCs w:val="24"/>
        </w:rPr>
        <w:t>Behaviors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 38</w:t>
      </w:r>
      <w:r w:rsidRPr="001128C5">
        <w:rPr>
          <w:rFonts w:ascii="Times New Roman" w:hAnsi="Times New Roman" w:cs="Times New Roman"/>
          <w:sz w:val="24"/>
          <w:szCs w:val="24"/>
        </w:rPr>
        <w:t xml:space="preserve">(11), 2787-2796. https://doi.org/10.1016/j.addbeh.2013.07.010 </w:t>
      </w:r>
    </w:p>
    <w:p w14:paraId="3B9330BE" w14:textId="1367976F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</w:rPr>
        <w:t>Hoenink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J. C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Mackenbach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J. D., Waterlander, W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Lakerveld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J., </w:t>
      </w:r>
      <w:r w:rsidR="003F3EAB" w:rsidRPr="001128C5">
        <w:rPr>
          <w:rFonts w:ascii="Times New Roman" w:hAnsi="Times New Roman" w:cs="Times New Roman"/>
          <w:sz w:val="24"/>
          <w:szCs w:val="24"/>
        </w:rPr>
        <w:t>V</w:t>
      </w:r>
      <w:r w:rsidRPr="001128C5">
        <w:rPr>
          <w:rFonts w:ascii="Times New Roman" w:hAnsi="Times New Roman" w:cs="Times New Roman"/>
          <w:sz w:val="24"/>
          <w:szCs w:val="24"/>
        </w:rPr>
        <w:t xml:space="preserve">an der Laan, N., &amp; Beulens, J. W. J. (2020)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The effects of nudging and pricing on healthy food purchasing behavior in a virtual supermarket setting: </w:t>
      </w:r>
      <w:r w:rsidR="003F3EAB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randomized experiment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Behavioral Nutrition and Physical Activit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7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Article 98. https://doi.org/10.1186/s12966-020-01005-7 </w:t>
      </w:r>
    </w:p>
    <w:p w14:paraId="18C1C078" w14:textId="59183CF5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</w:rPr>
        <w:t>Huf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S. W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Volpp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K. G., Asch, D. A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Bair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E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Venkataramani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A. (2018)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ssociation of </w:t>
      </w:r>
      <w:r w:rsidR="003F3EAB" w:rsidRPr="001128C5">
        <w:rPr>
          <w:rFonts w:ascii="Times New Roman" w:hAnsi="Times New Roman" w:cs="Times New Roman"/>
          <w:sz w:val="24"/>
          <w:szCs w:val="24"/>
          <w:lang w:val="en-US"/>
        </w:rPr>
        <w:t>Medicaid healthy behavior incentive programs with smoking cessation, weight loss, and annual preventive health visit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>JAMA Netw</w:t>
      </w:r>
      <w:r w:rsidR="003F3EAB" w:rsidRPr="001128C5">
        <w:rPr>
          <w:rFonts w:ascii="Times New Roman" w:hAnsi="Times New Roman" w:cs="Times New Roman"/>
          <w:i/>
          <w:iCs/>
          <w:sz w:val="24"/>
          <w:szCs w:val="24"/>
        </w:rPr>
        <w:t>ork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 Open</w:t>
      </w:r>
      <w:r w:rsidRPr="001128C5">
        <w:rPr>
          <w:rFonts w:ascii="Times New Roman" w:hAnsi="Times New Roman" w:cs="Times New Roman"/>
          <w:sz w:val="24"/>
          <w:szCs w:val="24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 1</w:t>
      </w:r>
      <w:r w:rsidRPr="001128C5">
        <w:rPr>
          <w:rFonts w:ascii="Times New Roman" w:hAnsi="Times New Roman" w:cs="Times New Roman"/>
          <w:sz w:val="24"/>
          <w:szCs w:val="24"/>
        </w:rPr>
        <w:t xml:space="preserve">(8), </w:t>
      </w:r>
      <w:proofErr w:type="spellStart"/>
      <w:r w:rsidR="003F3EAB" w:rsidRPr="001128C5">
        <w:rPr>
          <w:rFonts w:ascii="Times New Roman" w:hAnsi="Times New Roman" w:cs="Times New Roman"/>
          <w:sz w:val="24"/>
          <w:szCs w:val="24"/>
        </w:rPr>
        <w:t>Article</w:t>
      </w:r>
      <w:proofErr w:type="spellEnd"/>
      <w:r w:rsidR="003F3EAB" w:rsidRPr="001128C5">
        <w:rPr>
          <w:rFonts w:ascii="Times New Roman" w:hAnsi="Times New Roman" w:cs="Times New Roman"/>
          <w:sz w:val="24"/>
          <w:szCs w:val="24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</w:rPr>
        <w:t xml:space="preserve">e186185. https://doi.org/10.1001/jamanetworkopen.2018.6185 </w:t>
      </w:r>
    </w:p>
    <w:p w14:paraId="5C016E18" w14:textId="4D4A3C3B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20" w:name="_Hlk143611349"/>
      <w:r w:rsidRPr="001128C5">
        <w:rPr>
          <w:rFonts w:ascii="Times New Roman" w:hAnsi="Times New Roman" w:cs="Times New Roman"/>
          <w:sz w:val="24"/>
          <w:szCs w:val="24"/>
        </w:rPr>
        <w:t xml:space="preserve">Huitink, M., Poelman, M. P., </w:t>
      </w:r>
      <w:r w:rsidR="00937DCB" w:rsidRPr="001128C5">
        <w:rPr>
          <w:rFonts w:ascii="Times New Roman" w:hAnsi="Times New Roman" w:cs="Times New Roman"/>
          <w:sz w:val="24"/>
          <w:szCs w:val="24"/>
        </w:rPr>
        <w:t>V</w:t>
      </w:r>
      <w:r w:rsidRPr="001128C5">
        <w:rPr>
          <w:rFonts w:ascii="Times New Roman" w:hAnsi="Times New Roman" w:cs="Times New Roman"/>
          <w:sz w:val="24"/>
          <w:szCs w:val="24"/>
        </w:rPr>
        <w:t xml:space="preserve">an den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Eynde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Seidell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J. C., &amp; Dijkstra, S. C. (2020)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ocial norm nudges in shopping trolleys to promote vegetable purchases: A quasi-experimental study in a supermarket in a deprived urban area in the Netherland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ppetit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5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F3EAB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104655. https://doi.org/10.1016/j.appet.2020.104655 </w:t>
      </w:r>
    </w:p>
    <w:bookmarkEnd w:id="20"/>
    <w:p w14:paraId="3DE978E5" w14:textId="252238EB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Jemmott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B., 3rd, Stephens-Shields, A., O'Leary,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Jemmott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 S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Teitelma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, Ngwane, Z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tos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X. (2015). Mediation of effects of a theory-based behavioral intervention on self-reported physical activity in South African men.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entive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7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1-7. https://doi.org/10.1016/j.ypmed.2014.12.022 </w:t>
      </w:r>
    </w:p>
    <w:p w14:paraId="40CFAB6E" w14:textId="5C7D01B6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Jenum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 K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orentze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 A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Ommundse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Y. (2009). Targeting physical activity in a low socioeconomic status population: </w:t>
      </w:r>
      <w:r w:rsidR="003F3EAB" w:rsidRPr="001128C5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bservations from the Norwegian '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omsa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in Motion' study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r</w:t>
      </w:r>
      <w:r w:rsidR="003F3EA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tish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J</w:t>
      </w:r>
      <w:r w:rsidR="003F3EA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ports Med</w:t>
      </w:r>
      <w:r w:rsidR="003F3EA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64-69. https://doi.org/10.1136/bjsm.2008.053637 </w:t>
      </w:r>
    </w:p>
    <w:p w14:paraId="79F06450" w14:textId="2071D1F5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Jeremias, E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hatki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hatki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G., Seibert, J., Martins, M., &amp; Wagner, M. (2012). Smoking cessation in older adult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</w:t>
      </w:r>
      <w:r w:rsidR="003F3EA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rnational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J</w:t>
      </w:r>
      <w:r w:rsidR="003F3EA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urnal of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uberc</w:t>
      </w:r>
      <w:r w:rsidR="003F3EA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losis and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Lung Dis</w:t>
      </w:r>
      <w:r w:rsidR="003F3EA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as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6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273-278. https://doi.org/10.5588/ijtld.11.0312 </w:t>
      </w:r>
    </w:p>
    <w:p w14:paraId="16454A99" w14:textId="59947C1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</w:rPr>
        <w:t>Kamstrup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-Larsen, N., Dalton, S. O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Grønbæk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Broholm-Jørgensen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M., Thomsen, J. L., Larsen, L. B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Johansen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C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Tolstrup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J. (2019)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The effectiveness of general practice-based health checks on health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and incidence on non-communicable diseases in individuals with low socioeconomic position: </w:t>
      </w:r>
      <w:r w:rsidR="003F3EAB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ontrolled trial in Denmark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MJ Ope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9), </w:t>
      </w:r>
      <w:r w:rsidR="003F3EAB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029180. https://doi.org/10.1136/bmjopen-2019-029180 </w:t>
      </w:r>
    </w:p>
    <w:p w14:paraId="7B4B9B08" w14:textId="1AB8122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Kannan, S., Ranjit, N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Gangur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H. B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asichak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, Sparks, A., Scherer, H., &amp; Schulz, A. (2020). Sisters Together: Lessons </w:t>
      </w:r>
      <w:r w:rsidR="003F3EAB" w:rsidRPr="001128C5">
        <w:rPr>
          <w:rFonts w:ascii="Times New Roman" w:hAnsi="Times New Roman" w:cs="Times New Roman"/>
          <w:sz w:val="24"/>
          <w:szCs w:val="24"/>
          <w:lang w:val="en-US"/>
        </w:rPr>
        <w:t>learned from implementing a grocery store campaign i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Michigan </w:t>
      </w:r>
      <w:r w:rsidR="003F3EAB" w:rsidRPr="001128C5">
        <w:rPr>
          <w:rFonts w:ascii="Times New Roman" w:hAnsi="Times New Roman" w:cs="Times New Roman"/>
          <w:sz w:val="24"/>
          <w:szCs w:val="24"/>
          <w:lang w:val="en-US"/>
        </w:rPr>
        <w:t>communities at risk for neural tube defect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3F3EA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Health Care </w:t>
      </w:r>
      <w:r w:rsidR="003F3EA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r the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oor </w:t>
      </w:r>
      <w:r w:rsidR="003F3EA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Underserved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301-324. https://doi.org/10.1353/hpu.2020.0024 </w:t>
      </w:r>
    </w:p>
    <w:p w14:paraId="1E877EBD" w14:textId="7BB014CE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</w:rPr>
        <w:t>Katenga-Kaunda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L. Z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Iversen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P. O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Kamudoni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P. R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Holmboe-Ottesen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G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Fjeld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H. E. (2022)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Food-based nutrition counselling and education intervention for improved diets of pregnant women in rural Malawi: </w:t>
      </w:r>
      <w:r w:rsidR="00411A12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qualitative study of factors influencing dietary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hange. </w:t>
      </w:r>
      <w:r w:rsidR="00D83E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ublic Health Nutri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9), 2436-2447. https://doi.org/10.1017/s1368980022000593 </w:t>
      </w:r>
    </w:p>
    <w:p w14:paraId="4F15E3D0" w14:textId="2B4FCDB5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21" w:name="_Hlk143613782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Katz, K. S., Blake, S. M., Milligan, R. A., Sharps, P. W., White, D. B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oda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 F., Rossi, M., &amp; Murray, K. B. (2008). The design, implementation and acceptability of an integrated intervention to address multiple behavioral and psychosocial risk factors among pregnant African American women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MC Pregnancy Childbir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11A12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22. https://doi.org/10.1186/1471-2393-8-22 </w:t>
      </w:r>
    </w:p>
    <w:bookmarkEnd w:id="21"/>
    <w:p w14:paraId="15D18386" w14:textId="08A1D548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har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 M., Carpenter, R. A., Huber, R., Bates, N. J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ursi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F., Balmer, P. W., Nolen, K. N., Hudson, H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hippe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 J., &amp; Loo, R. K. (2012). Lifestyle </w:t>
      </w:r>
      <w:r w:rsidR="00411A12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intervention and cardiovascular risk reduction in th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Illinois WISEWOMAN </w:t>
      </w:r>
      <w:r w:rsidR="00411A12" w:rsidRPr="001128C5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Women's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294-301. https://doi.org/10.1089/jwh.2011.2926 </w:t>
      </w:r>
    </w:p>
    <w:p w14:paraId="21AF60CE" w14:textId="2CE50056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22" w:name="_Hlk143613354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har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ursi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F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ockli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 A., Bates, N. J., &amp; Loo, R. K. (2014). Lifestyle intervention and cardiovascular disease risk reduction in low-income Hispanic immigrant women participating in the Illinois WISEWOMAN program. </w:t>
      </w:r>
      <w:r w:rsidR="00182841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ommunity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737-746. https://doi.org/10.1007/s10900-014-9820-3 </w:t>
      </w:r>
    </w:p>
    <w:bookmarkEnd w:id="22"/>
    <w:p w14:paraId="6021905B" w14:textId="1EC6389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Kim, E. J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Nh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H., Kim, H. Y., &amp; Park, S. K. (2021). The </w:t>
      </w:r>
      <w:r w:rsidR="00182841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ffects of lifestyle interventions on the health-promoting behavior, type D personality, cognitive function and body composition of low-income middle-aged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Korean </w:t>
      </w:r>
      <w:r w:rsidR="00182841" w:rsidRPr="001128C5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omen. </w:t>
      </w:r>
      <w:r w:rsidR="00A31674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Environmental Research and Public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1). https://doi.org/10.3390/ijerph18115637 </w:t>
      </w:r>
    </w:p>
    <w:p w14:paraId="02ABE4E1" w14:textId="6626EE1F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Kim, S., &amp; Cho, S. I. (2022). Smoking-related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hanges among Korean men after the 2015 tobacco price increase: </w:t>
      </w:r>
      <w:r w:rsidR="00182841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sessing the implications for the tobacco endgame using a reconstructed retrospective cohort study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MJ Ope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</w:t>
      </w:r>
      <w:r w:rsidR="00182841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051712. https://doi.org/10.1136/bmjopen-2021-051712 </w:t>
      </w:r>
    </w:p>
    <w:p w14:paraId="17783BD8" w14:textId="12A42A13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23" w:name="_Hlk143611631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Klassen, A. C., Garrett-Mayer, E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Hout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P. S., Shankar, S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Tori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 M. (2008). The relationship of body size to participation and success in a fruits and vegetables intervention among low-income women. </w:t>
      </w:r>
      <w:r w:rsidR="00182841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ommunity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78-89. https://doi.org/10.1007/s10900-007-9072-6 </w:t>
      </w:r>
    </w:p>
    <w:bookmarkEnd w:id="23"/>
    <w:p w14:paraId="7A9C9879" w14:textId="126DB63A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Ko, I. S., Lee, T. H., Kim, G. S., Kang, S. W., &amp; Kim, M. J. (2011). Effects of </w:t>
      </w:r>
      <w:r w:rsidR="000D6526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visiting nurses' individually tailored education for low-income adult diabetic patients in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Korea. </w:t>
      </w:r>
      <w:r w:rsidR="00535610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ublic Health </w:t>
      </w:r>
      <w:proofErr w:type="spellStart"/>
      <w:r w:rsidR="00535610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Nursing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g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5), 429-437. https://doi.org/10.1111/j.1525-1446.2011.00941.x </w:t>
      </w:r>
    </w:p>
    <w:p w14:paraId="649243FB" w14:textId="736CEF90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24" w:name="_Hlk143611308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andai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 L., </w:t>
      </w:r>
      <w:r w:rsidR="000D6526" w:rsidRPr="001128C5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Wijk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E. C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Harting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(2021). Smoking </w:t>
      </w:r>
      <w:r w:rsidR="000D6526" w:rsidRPr="001128C5">
        <w:rPr>
          <w:rFonts w:ascii="Times New Roman" w:hAnsi="Times New Roman" w:cs="Times New Roman"/>
          <w:sz w:val="24"/>
          <w:szCs w:val="24"/>
          <w:lang w:val="en-US"/>
        </w:rPr>
        <w:t>cessation in lower socioeconomic group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: Adaptation </w:t>
      </w:r>
      <w:r w:rsidR="000D6526" w:rsidRPr="001128C5">
        <w:rPr>
          <w:rFonts w:ascii="Times New Roman" w:hAnsi="Times New Roman" w:cs="Times New Roman"/>
          <w:sz w:val="24"/>
          <w:szCs w:val="24"/>
          <w:lang w:val="en-US"/>
        </w:rPr>
        <w:t>and pilot test of a rolling group interven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ioMed Research Internationa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2021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6526" w:rsidRPr="001128C5">
        <w:rPr>
          <w:rFonts w:ascii="Times New Roman" w:hAnsi="Times New Roman" w:cs="Times New Roman"/>
          <w:sz w:val="24"/>
          <w:szCs w:val="24"/>
          <w:lang w:val="en-US"/>
        </w:rPr>
        <w:t>Article 883091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https://doi.org/10.1155/2021/8830912 </w:t>
      </w:r>
    </w:p>
    <w:bookmarkEnd w:id="24"/>
    <w:p w14:paraId="5A46CEEC" w14:textId="188A3457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angenberg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P., Ballesteros, M., Feldman, R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Damro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nlik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, &amp; Havas, S. (2000). Psychosocial factors and intervention-associated changes in those factors as correlates of change in fruit and vegetable consumption in the Maryland WIC 5 A Day Promotion Program.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nnals of Behavioral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307-315. https://doi.org/10.1007/bf02895667 </w:t>
      </w:r>
    </w:p>
    <w:p w14:paraId="697D0C4C" w14:textId="6191C41C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>López-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Núñez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ecade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-Villa, R., Peña-Suárez, E., Fernández-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rtamend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Weidberg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 (2017). Income </w:t>
      </w:r>
      <w:r w:rsidR="006C7317" w:rsidRPr="001128C5">
        <w:rPr>
          <w:rFonts w:ascii="Times New Roman" w:hAnsi="Times New Roman" w:cs="Times New Roman"/>
          <w:sz w:val="24"/>
          <w:szCs w:val="24"/>
          <w:lang w:val="en-US"/>
        </w:rPr>
        <w:t>levels and response to contingency management for smoking cessa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Substance Use &amp; Misus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5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7), 875-883. https://doi.org/10.1080/10826084.2016.1264973 </w:t>
      </w:r>
    </w:p>
    <w:p w14:paraId="7D4DB445" w14:textId="78B0489E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ucumí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D. I., Sarmiento, O.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Forer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R., Gomez, L. F., &amp; Espinosa, G. (2006). Community intervention to promote consumption of fruits and vegetables, smoke-free homes, and physical activity among home caregivers in Bogotá, Colombia. </w:t>
      </w:r>
      <w:r w:rsidR="006C7317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enting Chronic Diseas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</w:t>
      </w:r>
      <w:r w:rsidR="006C7317" w:rsidRPr="001128C5">
        <w:rPr>
          <w:rFonts w:ascii="Times New Roman" w:hAnsi="Times New Roman" w:cs="Times New Roman"/>
          <w:sz w:val="24"/>
          <w:szCs w:val="24"/>
          <w:lang w:val="en-US"/>
        </w:rPr>
        <w:t>1-1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909B427" w14:textId="4B125B1D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25" w:name="_Hlk143614412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ajles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Foroshani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 R., Tal, A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Nasrolahneja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(2018). The </w:t>
      </w:r>
      <w:r w:rsidR="006C7317" w:rsidRPr="001128C5">
        <w:rPr>
          <w:rFonts w:ascii="Times New Roman" w:hAnsi="Times New Roman" w:cs="Times New Roman"/>
          <w:sz w:val="24"/>
          <w:szCs w:val="24"/>
          <w:lang w:val="en-US"/>
        </w:rPr>
        <w:t>effect of blended educational program on improving health promoting behaviors in patients with type 2 diabete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Research in Medical and Dental Scienc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6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332-338. https://doi.org/10.24896/jrmds.20186351 </w:t>
      </w:r>
    </w:p>
    <w:p w14:paraId="74510405" w14:textId="50B3EDF0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26" w:name="_Hlk143614386"/>
      <w:bookmarkEnd w:id="25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aren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N. (2014). An early-phase translation study of the ways to enhance children's activity and nutrition (We Can!)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for low-income familie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linical Nurs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1-12), 1760-1762. https://doi.org/10.1111/jocn.12210 </w:t>
      </w:r>
    </w:p>
    <w:bookmarkEnd w:id="26"/>
    <w:p w14:paraId="63143B6F" w14:textId="47C84227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enn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H.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orat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 M., Shelton, E. G., &amp; Johnson, J. D. (2016). Promoting heart health and behavior change in a vulnerable older adult population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y Aging Researc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7317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Article 11.</w:t>
      </w:r>
    </w:p>
    <w:p w14:paraId="1A3908D6" w14:textId="32AAF477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27" w:name="_Hlk143612679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i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N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Tangum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, Millard, A. V., Villarreal, E. K., Alen, M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Ory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 G. (2011). A </w:t>
      </w:r>
      <w:r w:rsidR="006C7317" w:rsidRPr="001128C5">
        <w:rPr>
          <w:rFonts w:ascii="Times New Roman" w:hAnsi="Times New Roman" w:cs="Times New Roman"/>
          <w:sz w:val="24"/>
          <w:szCs w:val="24"/>
          <w:lang w:val="en-US"/>
        </w:rPr>
        <w:t>pilot walking program fo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Mexican-American </w:t>
      </w:r>
      <w:r w:rsidR="006C7317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omen living in </w:t>
      </w:r>
      <w:proofErr w:type="spellStart"/>
      <w:r w:rsidR="006C7317" w:rsidRPr="001128C5">
        <w:rPr>
          <w:rFonts w:ascii="Times New Roman" w:hAnsi="Times New Roman" w:cs="Times New Roman"/>
          <w:sz w:val="24"/>
          <w:szCs w:val="24"/>
          <w:lang w:val="en-US"/>
        </w:rPr>
        <w:t>colonias</w:t>
      </w:r>
      <w:proofErr w:type="spellEnd"/>
      <w:r w:rsidR="006C7317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at the borde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Health Promo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172-175. https://doi.org/10.4278/ajhp.090325-ARB-115 </w:t>
      </w:r>
    </w:p>
    <w:bookmarkEnd w:id="27"/>
    <w:p w14:paraId="1914C8B8" w14:textId="211938F3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inou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 (2011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hysical </w:t>
      </w:r>
      <w:r w:rsidR="00124499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ctivity promotion of ethnic populations in deprived communities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From </w:t>
      </w:r>
      <w:r w:rsidR="00124499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determinants to intervention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Publication 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U568275) [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>Doctoral disserta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iverpool John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oore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University (United Kingdom)]. ProQuest Dissertations 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 https://www.proquest.com/dissertations-theses/physical-activity-promotion-ethnic-populations/docview/1779233819/se-2?accountid=12045</w:t>
      </w:r>
    </w:p>
    <w:p w14:paraId="1A77581D" w14:textId="4C237A7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Murray, S.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kavensk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Van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Wyk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, Metz, K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ulemb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 M., Mwenge, M. M., Kane, J. C., Alto,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Ventur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-Conerly, K. E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Wasi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 R., Fine, S. L., &amp; Murray, L. K. (2021). A qualitative exploration of mechanisms of intimate partner violence reduction for Zambian couples receiving the Common Elements Treatment Approach (CETA) intervention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Soc</w:t>
      </w:r>
      <w:r w:rsidR="006C7317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al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ci</w:t>
      </w:r>
      <w:r w:rsidR="006C7317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nce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ed</w:t>
      </w:r>
      <w:r w:rsidR="006C7317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6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C7317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113458. https://doi.org/10.1016/j.socscimed.2020.113458 </w:t>
      </w:r>
    </w:p>
    <w:p w14:paraId="6F7C01D6" w14:textId="13A5BBEA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28" w:name="_Hlk143613720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i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hurchu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Eyle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H., Dixon, R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ato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Teeval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T., &amp; Meagher-Lundberg, P. (2012). Economic incentives to promote healthier food purchases: </w:t>
      </w:r>
      <w:r w:rsidR="006C7317" w:rsidRPr="001128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xploring acceptability and key factors for succes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Promotion Internationa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7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331-341. https://doi.org/10.1093/heapro/dar042 </w:t>
      </w:r>
    </w:p>
    <w:bookmarkEnd w:id="28"/>
    <w:p w14:paraId="035F5C84" w14:textId="5B63D9FD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ieves, C. I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Dannef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Zamul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, Fonseca, A., Myers, C., Brown-Dudley, L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anyind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N. (2022). A </w:t>
      </w:r>
      <w:r w:rsidR="006C7317" w:rsidRPr="001128C5">
        <w:rPr>
          <w:rFonts w:ascii="Times New Roman" w:hAnsi="Times New Roman" w:cs="Times New Roman"/>
          <w:sz w:val="24"/>
          <w:szCs w:val="24"/>
          <w:lang w:val="en-US"/>
        </w:rPr>
        <w:t>qualitative evaluation of a community-based nutrition and health promotion program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Hunger &amp; Environmental Nutri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7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318-332. https://doi.org/10.1080/19320248.2021.1898514 </w:t>
      </w:r>
    </w:p>
    <w:p w14:paraId="7C6CEB79" w14:textId="7FC38FA3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29" w:name="_Hlk143614788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our, K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aforest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, Gauvin, L., &amp; Gignac, M. (2006). Behavior change following a self-management intervention for housebound older adults with arthritis: </w:t>
      </w:r>
      <w:r w:rsidR="00606A7E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 experimental study. 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Behavioral Nutrition and Physical Activit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06A7E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12. https://doi.org/10.1186/1479-5868-3-12 </w:t>
      </w:r>
    </w:p>
    <w:bookmarkEnd w:id="29"/>
    <w:p w14:paraId="799271A5" w14:textId="2ED689B5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Ohly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H. (2018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 realist investigation of the impact of 'healthy start' on the diets of low-income pregnant women in the </w:t>
      </w:r>
      <w:r w:rsidR="00124499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UK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(Publication 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13833084) [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>Doctoral disserta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University of Central Lancashire (United Kingdom)]. ProQuest Dissertations 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 https://www.proquest.com/dissertations-theses/realist-investigation-impact-healthy-start-on/docview/2164569777/se-2?accountid=12045</w:t>
      </w:r>
    </w:p>
    <w:p w14:paraId="72DE9BC5" w14:textId="039CB996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</w:rPr>
        <w:t>Oli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Vaidya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Eiben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G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Krettek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A. (2019)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ffectiveness of health promotion regarding diet and physical activity among Nepalese mothers and their young children: The Heart-health Associated Research, Dissemination, and Intervention in the Community (HARDIC) trial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Glob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l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Health Ac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</w:t>
      </w:r>
      <w:r w:rsidR="00606A7E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1670033. https://doi.org/10.1080/16549716.2019.1670033 </w:t>
      </w:r>
    </w:p>
    <w:p w14:paraId="610ACF4D" w14:textId="23CEC646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30" w:name="_Hlk143613295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Opie, R. S., McNaughton, S. A., Crawford, D., Abbott, G., &amp; Ball, K. (2020). How and why does discretionary food consumption change when we promote fruit and vegetables? Results from the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hopSmart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ontrolled trial. </w:t>
      </w:r>
      <w:r w:rsidR="00D83E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ublic Health Nutri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124-133. https://doi.org/10.1017/s1368980019002830 </w:t>
      </w:r>
    </w:p>
    <w:bookmarkEnd w:id="30"/>
    <w:p w14:paraId="76BF9BC1" w14:textId="7DC2BD73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</w:rPr>
        <w:t>Otterbach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Mena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N. Z.,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Greene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G., Redding, C. A., De Groot, A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Tovar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A. (2018)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Community-based childhood obesity prevention intervention for parents improves health behaviors and food parenting practices among Hispanic, low-income parent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MC Obesit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06A7E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11. https://doi.org/10.1186/s40608-018-0188-2 </w:t>
      </w:r>
    </w:p>
    <w:p w14:paraId="2FC732B3" w14:textId="07A0C05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ant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, &amp; Ogilvie, D. (2017). Can environmental improvement change the population distribution of walking?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pidemiol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gy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Community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7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6), 528-535. https://doi.org/10.1136/jech-2016-208417 </w:t>
      </w:r>
    </w:p>
    <w:p w14:paraId="07F0D2F9" w14:textId="3A01A4A0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Parks, M. J., Kingsbury, J. H., Boyle, R. G., &amp; Choi, K. (2017). Behavioral change in response to a statewide tobacco tax increase and differences across socioeconomic statu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ddict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ve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ehav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or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7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209-215. https://doi.org/10.1016/j.addbeh.2017.05.019 </w:t>
      </w:r>
    </w:p>
    <w:p w14:paraId="3CDA5B0C" w14:textId="3D9E6EB6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Perignon, M., Dubois, C., Gazan, R., Maillot, M., Muller,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uffieux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Gaig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H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Darmo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N. (2017). Co-construction and </w:t>
      </w:r>
      <w:r w:rsidR="00606A7E" w:rsidRPr="001128C5">
        <w:rPr>
          <w:rFonts w:ascii="Times New Roman" w:hAnsi="Times New Roman" w:cs="Times New Roman"/>
          <w:sz w:val="24"/>
          <w:szCs w:val="24"/>
          <w:lang w:val="en-US"/>
        </w:rPr>
        <w:t>evaluation of a prevention program for improving the nutritional quality of food purchases at no additional cost in a socioeconomically disadvantaged popula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Curr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nt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ev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lopments i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Nutr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0), </w:t>
      </w:r>
      <w:r w:rsidR="00606A7E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001107. https://doi.org/10.3945/cdn.117.001107 </w:t>
      </w:r>
    </w:p>
    <w:p w14:paraId="1FE3A4DE" w14:textId="3DE06347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Perkins, S., Daley,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Yerx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, &amp; Therrien, M. (2020). The </w:t>
      </w:r>
      <w:r w:rsidR="00606A7E" w:rsidRPr="001128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ffectiveness of the Expanded Food and Nutrition Education Program (EFNEP) on </w:t>
      </w:r>
      <w:r w:rsidR="00606A7E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diet quality as measured by th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ealthy Eating Index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rica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J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ifestyle Med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316-325. https://doi.org/10.1177/1559827619872733 </w:t>
      </w:r>
    </w:p>
    <w:p w14:paraId="7B389364" w14:textId="4D9DF873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31" w:name="_Hlk143612734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Perkins-Porras,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appucci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F. P., Rink, E., Hilton, S., McKay, C., &amp; Steptoe, A. (2005). Does the effect of behavioral counseling on fruit and vegetable intake vary with stage of readiness to change?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entive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0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314-320. https://doi.org/10.1016/j.ypmed.2004.06.002 </w:t>
      </w:r>
    </w:p>
    <w:p w14:paraId="447B4CC1" w14:textId="3565D66F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32" w:name="_Hlk143612927"/>
      <w:bookmarkEnd w:id="31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Petersen, Z., Nilsson, M., Steyn, K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Emmeli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 (2013). Identifying with a process of change: </w:t>
      </w:r>
      <w:r w:rsidR="00407CB9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qualitative assessment of the components included in a smoking cessation intervention at antenatal clinics in South Africa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Midwifer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7), 751-758. https://doi.org/10.1016/j.midw.2012.07.016 </w:t>
      </w:r>
    </w:p>
    <w:bookmarkEnd w:id="32"/>
    <w:p w14:paraId="493C5178" w14:textId="6828C39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Pettigrew, S., Moore, S., Pratt, I. S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Jongeneli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 (2016). Evaluation outcomes of a long-running adult nutrition education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83ED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ublic Health Nutri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743-752. https://doi.org/10.1017/s1368980015001536 </w:t>
      </w:r>
    </w:p>
    <w:p w14:paraId="2A0E3BC4" w14:textId="55C650F4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33" w:name="_Hlk143611391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rin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R. G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amphui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 B. M., &amp; Van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enth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F. J. (2019). The effects of small-scale physical and social environmental interventions on walking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among Dutch older adults living in deprived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neighbourhood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07CB9" w:rsidRPr="001128C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sults from the quasi-experimental NEW.ROADS study. </w:t>
      </w:r>
      <w:r w:rsidR="00606A7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Behavioral Nutrition and Physical Activit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6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</w:t>
      </w:r>
      <w:r w:rsidR="00407CB9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133. https://doi.org/10.1186/s12966-019-0863-9 </w:t>
      </w:r>
    </w:p>
    <w:p w14:paraId="7F179981" w14:textId="2313E5B5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34" w:name="_Hlk143614674"/>
      <w:bookmarkEnd w:id="33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ash, C. J., Petry, N. M., &amp; Alessi, S. M. (2018). A </w:t>
      </w:r>
      <w:r w:rsidR="00407CB9" w:rsidRPr="001128C5">
        <w:rPr>
          <w:rFonts w:ascii="Times New Roman" w:hAnsi="Times New Roman" w:cs="Times New Roman"/>
          <w:sz w:val="24"/>
          <w:szCs w:val="24"/>
          <w:lang w:val="en-US"/>
        </w:rPr>
        <w:t>randomized trial of contingency management for smoking cessation in the homeles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sychology of Addictive Behavior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2), 141-148. https://doi.org/10.1037/adb0000350 </w:t>
      </w:r>
    </w:p>
    <w:p w14:paraId="1C505DB9" w14:textId="516110E6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35" w:name="_Hlk143612855"/>
      <w:bookmarkEnd w:id="34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ealmuto,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aml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, Weiss, L., Gary-Webb, T. L., Hodge, M. E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agá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, J. A., &amp; Walker, E. A. (2018). Power Up for Health</w:t>
      </w:r>
      <w:r w:rsidR="00407CB9" w:rsidRPr="001128C5">
        <w:rPr>
          <w:rFonts w:ascii="Times New Roman" w:hAnsi="Times New Roman" w:cs="Times New Roman"/>
          <w:sz w:val="24"/>
          <w:szCs w:val="24"/>
          <w:lang w:val="en-US"/>
        </w:rPr>
        <w:t>: Participants' perspectives on an adaptation of the national diabetes prevention program to engage me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07CB9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Men’s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981-988. https://doi.org/10.1177/1557988318758786 </w:t>
      </w:r>
    </w:p>
    <w:p w14:paraId="5228547A" w14:textId="110B971C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36" w:name="_Hlk143613468"/>
      <w:bookmarkEnd w:id="35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esnick, B., Shaughnessy,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Galik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chev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Fitte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R., Morrison, T., Michael, K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gnes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 (2009). Pilot </w:t>
      </w:r>
      <w:r w:rsidR="00407CB9" w:rsidRPr="001128C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sting of the PRAISEDD </w:t>
      </w:r>
      <w:r w:rsidR="00407CB9" w:rsidRPr="001128C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tervention </w:t>
      </w:r>
      <w:r w:rsidR="007F5431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mong African American and </w:t>
      </w:r>
      <w:r w:rsidR="007F5431" w:rsidRPr="001128C5">
        <w:rPr>
          <w:rFonts w:ascii="Times New Roman" w:hAnsi="Times New Roman" w:cs="Times New Roman"/>
          <w:sz w:val="24"/>
          <w:szCs w:val="24"/>
          <w:lang w:val="en-US"/>
        </w:rPr>
        <w:t>low-income older adult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ardiovascular Nurs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5), 352-361. https://doi.org/10.1097/JCN.0b013e3181ac0301 </w:t>
      </w:r>
    </w:p>
    <w:bookmarkEnd w:id="36"/>
    <w:p w14:paraId="703DB717" w14:textId="1E4369F4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>Rhoads-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aez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, M. E. (200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ssessing the knowledge, attitudes, and behaviors of pregnant Hispanic women: Developing an effective educational intervention for gestational diabete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4499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Publication No. 3337895) [Doctoral dissertation, University of Illinois at Urbana-Champaign]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ProQuest 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Dissertations Publishing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https://www.proquest.com/docview/304603883?pq-origsite=gscholar&amp;fromopenview=true</w:t>
      </w:r>
    </w:p>
    <w:p w14:paraId="0AA5E758" w14:textId="7C780419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ie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 V., Blackman, L. T., Page, R.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Gizlic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Z., Benedict, S., Barnes, K., Kelsey, K., &amp; Carter-Edwards, L. (2014). Goal setting for health behavior change: </w:t>
      </w:r>
      <w:r w:rsidR="007F5431" w:rsidRPr="001128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vidence from an obesity intervention for rural low-income women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ural </w:t>
      </w:r>
      <w:r w:rsidR="007F5431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Remote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F5431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2682. </w:t>
      </w:r>
    </w:p>
    <w:p w14:paraId="19A8C35C" w14:textId="77777777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imm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H., Braunschweig, C., Silverman, K., Riley, B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revisto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T., &amp; Nicola, T. (2000). Effects of a short-term health promotion intervention for a predominantly African-American group of stroke survivor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Preventive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332-338. https://doi.org/10.1016/S0749-3797(00)00129-X </w:t>
      </w:r>
    </w:p>
    <w:p w14:paraId="7A5B5039" w14:textId="639091CE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imm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H., Silverman, K., Braunschweig, C., Quinn, L., &amp; Liu, Y. (2002). Feasibility of a health promotion intervention for a group of predominantly African American women with type 2 diabetes.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Diabetes Educato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571-580. https://doi.org/10.1177/014572170202800411 </w:t>
      </w:r>
    </w:p>
    <w:p w14:paraId="1C219691" w14:textId="316EA73D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37" w:name="_Hlk143613231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itte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, Waldrop, J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itso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, J. (2016). Fit living in progress</w:t>
      </w:r>
      <w:r w:rsidR="007F5431" w:rsidRPr="001128C5">
        <w:rPr>
          <w:rFonts w:ascii="Times New Roman" w:hAnsi="Times New Roman" w:cs="Times New Roman"/>
          <w:sz w:val="24"/>
          <w:szCs w:val="24"/>
          <w:lang w:val="en-US"/>
        </w:rPr>
        <w:t>: F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ighting lifelong obesity patterns (FLIP-FLOP): A nurse practitioner delivered intervention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ppl</w:t>
      </w:r>
      <w:r w:rsidR="007F5431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ed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Nurs</w:t>
      </w:r>
      <w:r w:rsidR="007F5431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g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s</w:t>
      </w:r>
      <w:r w:rsidR="007F5431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arc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0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119-124. https://doi.org/10.1016/j.apnr.2015.09.006 </w:t>
      </w:r>
    </w:p>
    <w:bookmarkEnd w:id="37"/>
    <w:p w14:paraId="4F99F5E4" w14:textId="1163B4A9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usta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, &amp; Smith, C. (2013). Nutrition knowledge and associated behavior changes in a holistic, short-term nutrition education intervention with low-income women. </w:t>
      </w:r>
      <w:r w:rsidR="005D19AE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Nutrition Education and Behavio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6), 490-498. https://doi.org/10.1016/j.jneb.2013.06.009 </w:t>
      </w:r>
    </w:p>
    <w:p w14:paraId="607B1507" w14:textId="50DBAA3D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38" w:name="_Hlk143614717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aito, Y., Tanaka, A., Tajima, T., Ito, T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ihar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Y., Nakano, K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amad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, Inoue, S., Miyachi, M., Lee, I. M., &amp; Oguma, Y. (2021). A community-wide intervention to promote physical activity: A five-year quasi-experimental study.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entive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50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F5431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106708. https://doi.org/10.1016/j.ypmed.2021.106708 </w:t>
      </w:r>
    </w:p>
    <w:p w14:paraId="6CE28847" w14:textId="428AA609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39" w:name="_Hlk143614361"/>
      <w:bookmarkEnd w:id="38"/>
      <w:r w:rsidRPr="001128C5">
        <w:rPr>
          <w:rFonts w:ascii="Times New Roman" w:hAnsi="Times New Roman" w:cs="Times New Roman"/>
          <w:sz w:val="24"/>
          <w:szCs w:val="24"/>
          <w:lang w:val="en-US"/>
        </w:rPr>
        <w:t>Sanz-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emach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, García-González,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evi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Serrano, J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iba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Solana, A. (2023). A </w:t>
      </w:r>
      <w:r w:rsidR="007F5431" w:rsidRPr="001128C5">
        <w:rPr>
          <w:rFonts w:ascii="Times New Roman" w:hAnsi="Times New Roman" w:cs="Times New Roman"/>
          <w:sz w:val="24"/>
          <w:szCs w:val="24"/>
          <w:lang w:val="en-US"/>
        </w:rPr>
        <w:t>qualitative evaluation of a community-based intervention on health-related behaviors in disadvantaged wome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Res</w:t>
      </w:r>
      <w:r w:rsidR="007F5431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arch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Q</w:t>
      </w:r>
      <w:r w:rsidR="007F5431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uarterly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7F5431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or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xerc</w:t>
      </w:r>
      <w:r w:rsidR="007F5431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se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7F5431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Sport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9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272-282. https://doi.org/10.1080/02701367.2021.1971149 </w:t>
      </w:r>
    </w:p>
    <w:bookmarkEnd w:id="39"/>
    <w:p w14:paraId="49930AB9" w14:textId="0149D46F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chlosser, A. V., Joshi, K., Smith, S., Thornton, A., Bolen, S. D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Trap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E. S. (2019). "The coupons and stuff just made it possible": </w:t>
      </w:r>
      <w:r w:rsidR="007F5431" w:rsidRPr="001128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conomic constraints and patient experiences of a produce prescription program. </w:t>
      </w:r>
      <w:r w:rsidR="003276EF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ranslational Behavioral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5), 875-883. https://doi.org/10.1093/tbm/ibz086 </w:t>
      </w:r>
    </w:p>
    <w:p w14:paraId="290F29A9" w14:textId="7E0FB49C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chulz, A. J., Israel, B. A., Mentz, G. B., Bernal, C., Caver, D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DeMaj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R., Diaz, G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Gambo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, Gaines, C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Hosto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B., Opperman, A., Reyes, A. G., Rowe, Z., Sand, S. L., &amp; Woods, S. (2015). Effectiveness of a walking group intervention to promote physical activity and cardiovascular health in predominantly non-Hispanic black and Hispanic urban neighborhoods: </w:t>
      </w:r>
      <w:r w:rsidR="007F5431" w:rsidRPr="001128C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indings from the walk your heart to health intervention. </w:t>
      </w:r>
      <w:r w:rsidR="00A31674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Education &amp; Behavio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380-392. https://doi.org/10.1177/1090198114560015 </w:t>
      </w:r>
    </w:p>
    <w:p w14:paraId="45BDF2B0" w14:textId="0D8BBFCF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cott, S., Gupta, S., Menon, P., Raghunathan, K., Thai, G., Quisumbing, A., Prasad, V., Hegde, A., Choudhury,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heta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, Nichols, C., &amp; Kumar, N. (2022). A </w:t>
      </w:r>
      <w:r w:rsidR="007F5431" w:rsidRPr="001128C5">
        <w:rPr>
          <w:rFonts w:ascii="Times New Roman" w:hAnsi="Times New Roman" w:cs="Times New Roman"/>
          <w:sz w:val="24"/>
          <w:szCs w:val="24"/>
          <w:lang w:val="en-US"/>
        </w:rPr>
        <w:t>quasi-experimental evaluation of a nutrition behavior change intervention delivered through women's self-help groups in rura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India: Impacts o</w:t>
      </w:r>
      <w:r w:rsidR="007F5431" w:rsidRPr="001128C5">
        <w:rPr>
          <w:rFonts w:ascii="Times New Roman" w:hAnsi="Times New Roman" w:cs="Times New Roman"/>
          <w:sz w:val="24"/>
          <w:szCs w:val="24"/>
          <w:lang w:val="en-US"/>
        </w:rPr>
        <w:t>n maternal and young child diets, anthropometry, and intermediate outcome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Current Developments in Nutri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6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6), Article nzac079. https://doi.org/10.1093/cdn/nzac079 </w:t>
      </w:r>
    </w:p>
    <w:p w14:paraId="23142FEB" w14:textId="3DCA5F9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40" w:name="_Hlk143613134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eguin-Fowler, R. A., Hanson, K. L., Pitts, S. B. J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olodinsky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itak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, Ammerman, A. S., Marshall, G.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larmin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E. H., Garner, J. A., &amp; Wang, W. W. (2021). Community supported agriculture plus nutrition education improves skills, self-efficacy, and eating behaviors among low-income caregivers but not their children: </w:t>
      </w:r>
      <w:r w:rsidR="007118EB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randomized controlled trial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Behavioral Nutrition and Physical Activit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Article 112. https://doi.org/10.1186/s12966-021-01168-x </w:t>
      </w:r>
    </w:p>
    <w:bookmarkEnd w:id="40"/>
    <w:p w14:paraId="587F0603" w14:textId="78A52A0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</w:rPr>
        <w:t>Siero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>, F. W., Broer, J., Bemelmans, W. J., &amp; Meyboom-</w:t>
      </w:r>
      <w:r w:rsidR="007118EB" w:rsidRPr="001128C5">
        <w:rPr>
          <w:rFonts w:ascii="Times New Roman" w:hAnsi="Times New Roman" w:cs="Times New Roman"/>
          <w:sz w:val="24"/>
          <w:szCs w:val="24"/>
        </w:rPr>
        <w:t>D</w:t>
      </w:r>
      <w:r w:rsidRPr="001128C5">
        <w:rPr>
          <w:rFonts w:ascii="Times New Roman" w:hAnsi="Times New Roman" w:cs="Times New Roman"/>
          <w:sz w:val="24"/>
          <w:szCs w:val="24"/>
        </w:rPr>
        <w:t xml:space="preserve">e Jong, B. M. (2000)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Impact of group nutrition education and surplus value of Prochaska-based stage-matched information on health-related cognitions and on Mediterranean nutrition behavior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Educ</w:t>
      </w:r>
      <w:r w:rsidR="007118E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tio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s</w:t>
      </w:r>
      <w:r w:rsidR="007118E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arc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5), 635-647. https://doi.org/10.1093/her/15.5.635 </w:t>
      </w:r>
    </w:p>
    <w:p w14:paraId="1C169169" w14:textId="3E164D34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41" w:name="_Hlk143613155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kalk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 J. (2020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valuation of the </w:t>
      </w:r>
      <w:r w:rsidR="00AC2E62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utrition education for limited resource audiences in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ow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(Publication 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28093643) [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Master’s thesi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Iowa State University]. ProQuest Dissertations 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Publishing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https://www.proquest.com/dissertations-theses/evaluation-nutrition-education-limited-resource/docview/2479729225/se-2?accountid=12045</w:t>
      </w:r>
    </w:p>
    <w:bookmarkEnd w:id="41"/>
    <w:p w14:paraId="1452DEF1" w14:textId="30BB33C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kinner, H. G. (2017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sonal </w:t>
      </w:r>
      <w:r w:rsidR="00AC2E62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utility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Examining </w:t>
      </w:r>
      <w:r w:rsidR="00AC2E62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effects of genomic risk knowledge on motivation toward diet and physical activity behavior changes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Publication 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10690876) [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Doctoral disserta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The University of North Carolina at Chapel Hill]. ProQuest Dissertations 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 https://www.proquest.com/dissertations-theses/personal-utility-examining-effects-genomic-risk/docview/2007241626/se-2?accountid=12045</w:t>
      </w:r>
    </w:p>
    <w:p w14:paraId="0360CFB5" w14:textId="039353A3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nyder, S. A. (2019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esting </w:t>
      </w:r>
      <w:r w:rsidR="00AC2E62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ories and measures for promoting dietary change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Publication 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27629437) [M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aster’s thesi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The University of Texas at Arlington]. ProQuest Dissertations 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https://www.proquest.com/dissertations-theses/testing-theories-measures-promoting-dietary/docview/2314065412/se-2?accountid=12045</w:t>
      </w:r>
    </w:p>
    <w:p w14:paraId="6FDD97D3" w14:textId="232299C5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Son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eke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R. J., McGowan, L., Lawson, V., Chadwick, P., &amp; Croker, H. (2021). 'Shape-Up', a </w:t>
      </w:r>
      <w:r w:rsidR="007118EB" w:rsidRPr="001128C5">
        <w:rPr>
          <w:rFonts w:ascii="Times New Roman" w:hAnsi="Times New Roman" w:cs="Times New Roman"/>
          <w:sz w:val="24"/>
          <w:szCs w:val="24"/>
          <w:lang w:val="en-US"/>
        </w:rPr>
        <w:t>modified cognitive-</w:t>
      </w:r>
      <w:proofErr w:type="spellStart"/>
      <w:r w:rsidR="007118EB" w:rsidRPr="001128C5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="007118EB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ommunity </w:t>
      </w:r>
      <w:proofErr w:type="spellStart"/>
      <w:r w:rsidR="007118EB" w:rsidRPr="001128C5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="007118EB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for weight management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: Real-</w:t>
      </w:r>
      <w:r w:rsidR="007118EB" w:rsidRPr="001128C5">
        <w:rPr>
          <w:rFonts w:ascii="Times New Roman" w:hAnsi="Times New Roman" w:cs="Times New Roman"/>
          <w:sz w:val="24"/>
          <w:szCs w:val="24"/>
          <w:lang w:val="en-US"/>
        </w:rPr>
        <w:t>world evaluation as an approach for delivering public health goal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Nutrient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(8)</w:t>
      </w:r>
      <w:r w:rsidR="007118EB" w:rsidRPr="001128C5">
        <w:rPr>
          <w:rFonts w:ascii="Times New Roman" w:hAnsi="Times New Roman" w:cs="Times New Roman"/>
          <w:sz w:val="24"/>
          <w:szCs w:val="24"/>
          <w:lang w:val="en-US"/>
        </w:rPr>
        <w:t>, Article 2807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https://doi.org/10.3390/nu13082807 </w:t>
      </w:r>
    </w:p>
    <w:p w14:paraId="231659DD" w14:textId="6F37979A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orensen, G., Barbeau, E., Stoddard, A. M., Hunt, M. K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aphingst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, &amp; Wallace, L. (2005). Promoting behavior change among working-class, multiethnic workers: </w:t>
      </w:r>
      <w:r w:rsidR="007118EB" w:rsidRPr="001128C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esults of the healthy directions</w:t>
      </w:r>
      <w:r w:rsidR="007118EB" w:rsidRPr="001128C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mall business study. </w:t>
      </w:r>
      <w:r w:rsidR="007118E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Public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9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8), 1389-1395. https://doi.org/10.2105/ajph.2004.038745 </w:t>
      </w:r>
    </w:p>
    <w:p w14:paraId="2B822F74" w14:textId="5846568D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orensen, G., Stoddard, A. M., Dubowitz, T., Barbeau, E.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igby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, Emmons, K. M., Berkman, L. F., &amp; Peterson, K. E. (2007). The influence of social context on changes in fruit and vegetable consumption: </w:t>
      </w:r>
      <w:r w:rsidR="007118EB" w:rsidRPr="001128C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sults of the healthy directions studies. </w:t>
      </w:r>
      <w:r w:rsidR="007118E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Public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97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7), 1216-1227. https://doi.org/10.2105/ajph.2006.088120 </w:t>
      </w:r>
    </w:p>
    <w:p w14:paraId="3C634983" w14:textId="59C6EA1C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tead,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MacKintosh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, A. M., Findlay, A., Sparks, L., Anderson, A. S., Barton, K., &amp; Eadie, D. (2017). Impact of a targeted direct marketing price promotion intervention (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uywel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) on food-purchasing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by low income consumers: </w:t>
      </w:r>
      <w:r w:rsidR="007118EB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ontrolled trial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7118E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Hum</w:t>
      </w:r>
      <w:r w:rsidR="007118E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Nutr</w:t>
      </w:r>
      <w:r w:rsidR="007118E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tion and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Diet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etic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0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524-533. https://doi.org/10.1111/jhn.12441 </w:t>
      </w:r>
    </w:p>
    <w:p w14:paraId="4807EE4C" w14:textId="461971E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teinberg, M. L., Rosen, R.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Versell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 V., Borges, A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eyr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T. M. (2020). A 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>pilot randomized clinical trial of brief interventions to encourage quit attempts in smokers from socioeconomic disadvantag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Nicotine &amp; Tobacco Researc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9), 1500-1508. https://doi.org/10.1093/ntr/ntaa047 </w:t>
      </w:r>
    </w:p>
    <w:p w14:paraId="734DACED" w14:textId="540F1E2C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teptoe, A., Perkins-Porras, L., Hilton, S., Rink, E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appucci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F. P. (2004). Quality of life and self-rated health in relation to changes in fruit and vegetable intake and in plasma vitamins C and E in a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andomise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trial of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and nutritional education counselling. </w:t>
      </w:r>
      <w:proofErr w:type="spellStart"/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r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tisch</w:t>
      </w:r>
      <w:proofErr w:type="spellEnd"/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J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Nutr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9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177-184. https://doi.org/10.1079/bjn20041177 </w:t>
      </w:r>
    </w:p>
    <w:p w14:paraId="05EFFFB4" w14:textId="38C28C4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teptoe, A., Perkins-Porras, L., McKay, C., Rink, E., Hilton, S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appucci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F. P. (2003).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ounselling to increase consumption of fruit and vegetables in low income adults: </w:t>
      </w:r>
      <w:proofErr w:type="spellStart"/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andomise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trial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ritish Medical Journa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26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855. https://doi.org/10.1136/bmj.326.7394.855 </w:t>
      </w:r>
    </w:p>
    <w:p w14:paraId="63315CC1" w14:textId="5630DB27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teptoe, A., Perkins-Porras, L., Rink, E., Hilton, S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Cappucci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F. P. (2004). Psychological and social predictors of changes in fruit and vegetable consumption over 12 months following behavioral and nutrition education counseling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Health Psycholog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6), 574-581. https://doi.org/10.1037/0278-6133.23.6.574 </w:t>
      </w:r>
    </w:p>
    <w:p w14:paraId="77C03313" w14:textId="302E05EB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Tabuch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T., Fujiwara, T., &amp; Shinozaki, T. (2017). Tobacco price increase and smoking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changes in various subgroups: 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nationwide longitudinal 7-year follow-up study among a middle-aged Japanese population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ob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cco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ntro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6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69-77. https://doi.org/10.1136/tobaccocontrol-2015-052804 </w:t>
      </w:r>
    </w:p>
    <w:p w14:paraId="23744D60" w14:textId="39C8BB2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Taft, C. T., Franz, M. R., Cole, H. E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D'Avanzat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, &amp; Rothman, E. F. (2021). Examining strength at home for preventing intimate partner violence in civilians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am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ly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sychol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g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6), 857-862. https://doi.org/10.1037/fam0000732 </w:t>
      </w:r>
    </w:p>
    <w:p w14:paraId="3FC91DE3" w14:textId="05D9C24C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Taylor, T., Serrano, E., Anderson, J., &amp; Kendall, P. (2000). Knowledge, skills, and behavior improvements on peer educators and low-income Hispanic participants after a stage of change-based bilingual nutrition education program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ommunity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241-262. https://doi.org/10.1023/a:1005160216289 </w:t>
      </w:r>
    </w:p>
    <w:p w14:paraId="218C6848" w14:textId="0973DF2C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Towey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, Harrell, R., &amp; Lee, B. (2011). Evaluation of "One Body, One Life": A 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>community-based family intervention for the prevention of obesity in childre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Obesit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2011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619643. https://doi.org/10.1155/2011/619643 </w:t>
      </w:r>
    </w:p>
    <w:p w14:paraId="22894B54" w14:textId="2912B54A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42" w:name="_Hlk143613442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Townsend, C. (2005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utcomes of a nutrition and gardening education program: A qualitative stud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(Publication 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1432236) [M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aster’s thesi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ichigan State University]. ProQuest Dissertations 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 https://www.proquest.com/dissertations-theses/outcomes-nutrition-gardening-education-program/docview/305476303/se-2?accountid=12045</w:t>
      </w:r>
    </w:p>
    <w:bookmarkEnd w:id="42"/>
    <w:p w14:paraId="26CA42C3" w14:textId="2ED521A0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Trap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E. S., Smith, S., Joshi, K., Osborne, A., Benko, M., Matos, A. T., &amp; Bolen, S. (2018). Dietary 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>impact of produce prescriptions for patients with hypertens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C7317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enting Chronic Diseas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138. https://doi.org/10.5888/pcd15.180301 </w:t>
      </w:r>
    </w:p>
    <w:p w14:paraId="386FF72D" w14:textId="5D92737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43" w:name="_Hlk143614454"/>
      <w:proofErr w:type="spellStart"/>
      <w:r w:rsidRPr="001128C5">
        <w:rPr>
          <w:rFonts w:ascii="Times New Roman" w:hAnsi="Times New Roman" w:cs="Times New Roman"/>
          <w:sz w:val="24"/>
          <w:szCs w:val="24"/>
        </w:rPr>
        <w:t>Verheijden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M. W., </w:t>
      </w:r>
      <w:r w:rsidR="002225BB" w:rsidRPr="001128C5">
        <w:rPr>
          <w:rFonts w:ascii="Times New Roman" w:hAnsi="Times New Roman" w:cs="Times New Roman"/>
          <w:sz w:val="24"/>
          <w:szCs w:val="24"/>
        </w:rPr>
        <w:t>V</w:t>
      </w:r>
      <w:r w:rsidRPr="001128C5">
        <w:rPr>
          <w:rFonts w:ascii="Times New Roman" w:hAnsi="Times New Roman" w:cs="Times New Roman"/>
          <w:sz w:val="24"/>
          <w:szCs w:val="24"/>
        </w:rPr>
        <w:t xml:space="preserve">an Dommelen, P., </w:t>
      </w:r>
      <w:r w:rsidR="002225BB" w:rsidRPr="001128C5">
        <w:rPr>
          <w:rFonts w:ascii="Times New Roman" w:hAnsi="Times New Roman" w:cs="Times New Roman"/>
          <w:sz w:val="24"/>
          <w:szCs w:val="24"/>
        </w:rPr>
        <w:t>V</w:t>
      </w:r>
      <w:r w:rsidRPr="001128C5">
        <w:rPr>
          <w:rFonts w:ascii="Times New Roman" w:hAnsi="Times New Roman" w:cs="Times New Roman"/>
          <w:sz w:val="24"/>
          <w:szCs w:val="24"/>
        </w:rPr>
        <w:t xml:space="preserve">an </w:t>
      </w:r>
      <w:proofErr w:type="spellStart"/>
      <w:r w:rsidRPr="001128C5">
        <w:rPr>
          <w:rFonts w:ascii="Times New Roman" w:hAnsi="Times New Roman" w:cs="Times New Roman"/>
          <w:sz w:val="24"/>
          <w:szCs w:val="24"/>
        </w:rPr>
        <w:t>Empelen</w:t>
      </w:r>
      <w:proofErr w:type="spellEnd"/>
      <w:r w:rsidRPr="001128C5">
        <w:rPr>
          <w:rFonts w:ascii="Times New Roman" w:hAnsi="Times New Roman" w:cs="Times New Roman"/>
          <w:sz w:val="24"/>
          <w:szCs w:val="24"/>
        </w:rPr>
        <w:t xml:space="preserve">, P., Crone, M. R., Werkman, A. M., &amp; </w:t>
      </w:r>
      <w:r w:rsidR="002225BB" w:rsidRPr="001128C5">
        <w:rPr>
          <w:rFonts w:ascii="Times New Roman" w:hAnsi="Times New Roman" w:cs="Times New Roman"/>
          <w:sz w:val="24"/>
          <w:szCs w:val="24"/>
        </w:rPr>
        <w:t>V</w:t>
      </w:r>
      <w:r w:rsidRPr="001128C5">
        <w:rPr>
          <w:rFonts w:ascii="Times New Roman" w:hAnsi="Times New Roman" w:cs="Times New Roman"/>
          <w:sz w:val="24"/>
          <w:szCs w:val="24"/>
        </w:rPr>
        <w:t xml:space="preserve">an Kesteren, N. M. (2012)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Changes in self-reported energy balance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ehaviour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and body mass index during a mass media campaign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Fam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ly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ract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c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9 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Suppl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2225BB" w:rsidRPr="001128C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i75-i81. https://doi.org/10.1093/fampra/cmr133 </w:t>
      </w:r>
    </w:p>
    <w:bookmarkEnd w:id="43"/>
    <w:p w14:paraId="3A6A4600" w14:textId="23B7E7AC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Viete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araia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B.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ristell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>, J., Adler, N., Coleman-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hox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, Bush, N. R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Wahbeh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H., Duncan, L. G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Epe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E. (2018). The mindful moms training: </w:t>
      </w:r>
      <w:r w:rsidR="001709C6" w:rsidRPr="001128C5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velopment of a mindfulness-based intervention to reduce stress and overeating during pregnancy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BMC Pregnancy Childbir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</w:t>
      </w:r>
      <w:r w:rsidR="001709C6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201. https://doi.org/10.1186/s12884-018-1757-6 </w:t>
      </w:r>
    </w:p>
    <w:p w14:paraId="1A0C40E0" w14:textId="42490FFD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44" w:name="_Hlk143612884"/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Visram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, Clarke, C., &amp; White, M. (2014). Making and maintaining lifestyle changes with the support of a lay health advisor: </w:t>
      </w:r>
      <w:r w:rsidR="001709C6" w:rsidRPr="001128C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ongitudinal qualitative study of health trainer services in northern England. </w:t>
      </w:r>
      <w:proofErr w:type="spellStart"/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LoS</w:t>
      </w:r>
      <w:proofErr w:type="spellEnd"/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5), </w:t>
      </w:r>
      <w:r w:rsidR="001709C6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94749. https://doi.org/10.1371/journal.pone.0094749 </w:t>
      </w:r>
    </w:p>
    <w:p w14:paraId="632180CE" w14:textId="2DF92A9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45" w:name="_Hlk143612812"/>
      <w:bookmarkEnd w:id="44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Voigt, E. C., Mutter, E. R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Oettinge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G. (2022). Effectiveness of a </w:t>
      </w:r>
      <w:r w:rsidR="001709C6" w:rsidRPr="001128C5">
        <w:rPr>
          <w:rFonts w:ascii="Times New Roman" w:hAnsi="Times New Roman" w:cs="Times New Roman"/>
          <w:sz w:val="24"/>
          <w:szCs w:val="24"/>
          <w:lang w:val="en-US"/>
        </w:rPr>
        <w:t>motivational smoking reduction strategy across socioeconomic status and stress level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Front</w:t>
      </w:r>
      <w:r w:rsidR="001709C6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iers in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sychol</w:t>
      </w:r>
      <w:r w:rsidR="001709C6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ogy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3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709C6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801028. https://doi.org/10.3389/fpsyg.2022.801028 </w:t>
      </w:r>
    </w:p>
    <w:p w14:paraId="175737DB" w14:textId="63EEE72E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46" w:name="_Hlk143612628"/>
      <w:bookmarkEnd w:id="45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alker, E. A., Weiss, L., Gary-Webb, T. L., Realmuto, L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amler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avenell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, Tejeda, C., Lukin, J., &amp; Schechter, C. B. (2018). Power Up for Health: </w:t>
      </w:r>
      <w:r w:rsidR="001709C6" w:rsidRPr="001128C5">
        <w:rPr>
          <w:rFonts w:ascii="Times New Roman" w:hAnsi="Times New Roman" w:cs="Times New Roman"/>
          <w:sz w:val="24"/>
          <w:szCs w:val="24"/>
          <w:lang w:val="en-US"/>
        </w:rPr>
        <w:t>Pilot study outcomes of a diabetes prevention program for men from disadvantaged neighborhood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07CB9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Men’s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989-997. https://doi.org/10.1177/1557988318758787 </w:t>
      </w:r>
    </w:p>
    <w:p w14:paraId="080677F2" w14:textId="71D83C15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47" w:name="_Hlk143611653"/>
      <w:bookmarkEnd w:id="46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aller,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lomstran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Högberg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ria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N., Thorn, J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Hang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D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jörkelund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 (2016). A primary care lifestyle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programm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suitable for socioeconomically vulnerable groups</w:t>
      </w:r>
      <w:r w:rsidR="001709C6" w:rsidRPr="001128C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09C6" w:rsidRPr="001128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n observational study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Scandinavian Journal of Primary Health Car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352-359. https://doi.org/10.1080/02813432.2016.1248628 </w:t>
      </w:r>
    </w:p>
    <w:bookmarkEnd w:id="47"/>
    <w:p w14:paraId="7B3438E8" w14:textId="594331C9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ang, M. C., MacLeod, K. E., Steadman, C., Williams, L., Bowie, S. L., Herd, D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uluquise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, &amp; Woo, M. (2007). Is </w:t>
      </w:r>
      <w:r w:rsidR="001709C6" w:rsidRPr="001128C5">
        <w:rPr>
          <w:rFonts w:ascii="Times New Roman" w:hAnsi="Times New Roman" w:cs="Times New Roman"/>
          <w:sz w:val="24"/>
          <w:szCs w:val="24"/>
          <w:lang w:val="en-US"/>
        </w:rPr>
        <w:t>the opening of a neighborhood full-service grocery store followed by a change in the food behavior of residents?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Hunger &amp; Environmental Nutri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3-18. https://doi.org/10.1080/19320240802077789 </w:t>
      </w:r>
    </w:p>
    <w:p w14:paraId="1D780CC0" w14:textId="60BED05E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48" w:name="_Hlk143611271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ebb Hooper, M., Antoni, M. H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Okuyemi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, Dietz, N. A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esnicow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 (2017). Randomized </w:t>
      </w:r>
      <w:r w:rsidR="001709C6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controlled trial of group-based culturally specific cognitive behavioral therapy among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frican American </w:t>
      </w:r>
      <w:r w:rsidR="001709C6" w:rsidRPr="001128C5">
        <w:rPr>
          <w:rFonts w:ascii="Times New Roman" w:hAnsi="Times New Roman" w:cs="Times New Roman"/>
          <w:sz w:val="24"/>
          <w:szCs w:val="24"/>
          <w:lang w:val="en-US"/>
        </w:rPr>
        <w:t>smoker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225BB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Nicotine &amp; Tobacco Researc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9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333-341. https://doi.org/10.1093/ntr/ntw181 </w:t>
      </w:r>
    </w:p>
    <w:bookmarkEnd w:id="48"/>
    <w:p w14:paraId="218DEDF4" w14:textId="11514835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einstein, E., Galindo, R. J., Fried, M., Rucker, L., &amp; Davis, N. J. (2014). Impact of a focused nutrition educational intervention coupled with improved access to fresh produce on purchasing behavior and consumption of fruits and vegetables in overweight patients with diabetes mellitus.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Diabetes Educato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40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1), 100-106. https://doi.org/10.1177/0145721713508823 </w:t>
      </w:r>
    </w:p>
    <w:p w14:paraId="5CEE7910" w14:textId="60BCA0F8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eiss, L., Quint, E., Leto, C., Vaughn, I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edrova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A., Fernandes, M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Lamourt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K., Edgar, C., &amp; Reso, A. (2021). Evaluation of an </w:t>
      </w:r>
      <w:r w:rsidR="00535610" w:rsidRPr="001128C5">
        <w:rPr>
          <w:rFonts w:ascii="Times New Roman" w:hAnsi="Times New Roman" w:cs="Times New Roman"/>
          <w:sz w:val="24"/>
          <w:szCs w:val="24"/>
          <w:lang w:val="en-US"/>
        </w:rPr>
        <w:t>integrated health promotion program for a low-income urban popula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: Findings and lessons learned. </w:t>
      </w:r>
      <w:r w:rsidR="00535610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ublic Health Nurs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8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4), 571-578. https://doi.org/10.1111/phn.12839 </w:t>
      </w:r>
    </w:p>
    <w:p w14:paraId="43A74955" w14:textId="6834D98D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49" w:name="_Hlk143611451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est, E. G., Lindberg, R., Ball, K., &amp; McNaughton, S. A. (2020). The </w:t>
      </w:r>
      <w:r w:rsidR="00535610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ole of a food literacy intervention in promoting food security and food literacy: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OzHarvest'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NEST </w:t>
      </w:r>
      <w:r w:rsidR="00535610" w:rsidRPr="001128C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rogram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Nutrient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8). </w:t>
      </w:r>
      <w:r w:rsidR="00535610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2197.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https://doi.org/10.3390/nu12082197 </w:t>
      </w:r>
    </w:p>
    <w:bookmarkEnd w:id="49"/>
    <w:p w14:paraId="03B518A6" w14:textId="3084A5F0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hite, R. (2012)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effectiveness of an incentivized program to increase daily fruit and vegetable dietary intake by low income, middle-aged wome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(Publication 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No.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1512456) [M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aster’s thesis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innesota State University, Mankato]. ProQuest Dissertations </w:t>
      </w:r>
      <w:r w:rsidR="00AC2E62" w:rsidRPr="001128C5">
        <w:rPr>
          <w:rFonts w:ascii="Times New Roman" w:hAnsi="Times New Roman" w:cs="Times New Roman"/>
          <w:sz w:val="24"/>
          <w:szCs w:val="24"/>
          <w:lang w:val="en-US"/>
        </w:rPr>
        <w:t>Publishing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. https://www.proquest.com/dissertations-theses/effectiveness-incentivized-program-increase-daily/docview/1022504455/se-2?accountid=12045</w:t>
      </w:r>
    </w:p>
    <w:p w14:paraId="117F32D4" w14:textId="404291A1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hite, S. C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gurt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I., &amp;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Aragua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N. (2006). Promoting healthy behaviors to prevent chronic disease in Panama and Trinidad &amp; Tobago: </w:t>
      </w:r>
      <w:r w:rsidR="00535610" w:rsidRPr="001128C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esults of the women as agents of change project. </w:t>
      </w:r>
      <w:r w:rsidR="00182841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ommunity Health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3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5), 413-429. https://doi.org/10.1007/s10900-006-9022-8 </w:t>
      </w:r>
    </w:p>
    <w:p w14:paraId="57CDADE1" w14:textId="560F48F2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50" w:name="_Hlk143611561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hitehead, D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Bodenlos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J. S., Cowles, M. L., Jones, G. N., &amp; Brantley, P. J. (2007). A </w:t>
      </w:r>
      <w:r w:rsidR="00535610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stage-targeted physical activity intervention among a predominantly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frican-American </w:t>
      </w:r>
      <w:r w:rsidR="00535610" w:rsidRPr="001128C5">
        <w:rPr>
          <w:rFonts w:ascii="Times New Roman" w:hAnsi="Times New Roman" w:cs="Times New Roman"/>
          <w:sz w:val="24"/>
          <w:szCs w:val="24"/>
          <w:lang w:val="en-US"/>
        </w:rPr>
        <w:t>low-income primary care popula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Health Promotion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21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(3), 160-163. https://doi.org/10.4278/0890-1171-21.3.160 </w:t>
      </w:r>
    </w:p>
    <w:p w14:paraId="089479CB" w14:textId="109C7249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bookmarkStart w:id="51" w:name="_Hlk143614753"/>
      <w:bookmarkEnd w:id="50"/>
      <w:r w:rsidRPr="001128C5">
        <w:rPr>
          <w:rFonts w:ascii="Times New Roman" w:hAnsi="Times New Roman" w:cs="Times New Roman"/>
          <w:sz w:val="24"/>
          <w:szCs w:val="24"/>
          <w:lang w:val="en-US"/>
        </w:rPr>
        <w:t>Williams, A. R., Wilson-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Genderso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M., &amp; Thomson, M. D. (2021). A cross-sectional analysis of associations between lifestyle advice and behavior changes in patients with hypertension or diabetes: NHANES 2015-2018. </w:t>
      </w:r>
      <w:r w:rsidR="00ED290C"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entive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145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051A8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Article 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106426. https://doi.org/10.1016/j.ypmed.2021.106426 </w:t>
      </w:r>
    </w:p>
    <w:bookmarkEnd w:id="51"/>
    <w:p w14:paraId="4311072F" w14:textId="2CE154DC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Woodward-Lopez, G., Kao, J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Kuo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E. S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auzo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, Taylor, A. C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Goette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C., Collins, C., Gonzalez, E. P., </w:t>
      </w: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Ronshausen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D. R., Boyle, K., Williamson, D., &amp; Cheadle, A. (2018). Changes in </w:t>
      </w:r>
      <w:r w:rsidR="006051A8" w:rsidRPr="001128C5">
        <w:rPr>
          <w:rFonts w:ascii="Times New Roman" w:hAnsi="Times New Roman" w:cs="Times New Roman"/>
          <w:sz w:val="24"/>
          <w:szCs w:val="24"/>
          <w:lang w:val="en-US"/>
        </w:rPr>
        <w:t>consumer purchases in stores participating in an obesity prevention initiativ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Journal of Preventive Medicine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54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>(5</w:t>
      </w:r>
      <w:r w:rsidR="005A54E6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051A8" w:rsidRPr="001128C5">
        <w:rPr>
          <w:rFonts w:ascii="Times New Roman" w:hAnsi="Times New Roman" w:cs="Times New Roman"/>
          <w:sz w:val="24"/>
          <w:szCs w:val="24"/>
          <w:lang w:val="en-US"/>
        </w:rPr>
        <w:t>Suppl.</w:t>
      </w:r>
      <w:r w:rsidR="005A54E6"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), S160-S169. https://doi.org/https://dx.doi.org/10.1016/j.amepre.2017.12.002 </w:t>
      </w:r>
    </w:p>
    <w:p w14:paraId="7F4D76E1" w14:textId="77777777" w:rsidR="00900FB4" w:rsidRPr="001128C5" w:rsidRDefault="005B1F45" w:rsidP="00DA7956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1128C5">
        <w:rPr>
          <w:rFonts w:ascii="Times New Roman" w:hAnsi="Times New Roman" w:cs="Times New Roman"/>
          <w:sz w:val="24"/>
          <w:szCs w:val="24"/>
          <w:lang w:val="en-US"/>
        </w:rPr>
        <w:t>Zwolinsky</w:t>
      </w:r>
      <w:proofErr w:type="spellEnd"/>
      <w:r w:rsidRPr="001128C5">
        <w:rPr>
          <w:rFonts w:ascii="Times New Roman" w:hAnsi="Times New Roman" w:cs="Times New Roman"/>
          <w:sz w:val="24"/>
          <w:szCs w:val="24"/>
          <w:lang w:val="en-US"/>
        </w:rPr>
        <w:t xml:space="preserve">, S., McKenna, J., Pringle, A., Daly-Smith, A., Robertson, S., &amp; White, A. (2013). Optimizing lifestyles for men regarded as ‘hard-to-reach’ through top-flight football/soccer clubs. 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Health </w:t>
      </w:r>
      <w:proofErr w:type="spellStart"/>
      <w:r w:rsidRPr="001128C5">
        <w:rPr>
          <w:rFonts w:ascii="Times New Roman" w:hAnsi="Times New Roman" w:cs="Times New Roman"/>
          <w:i/>
          <w:iCs/>
          <w:sz w:val="24"/>
          <w:szCs w:val="24"/>
        </w:rPr>
        <w:t>Education</w:t>
      </w:r>
      <w:proofErr w:type="spellEnd"/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 Research</w:t>
      </w:r>
      <w:r w:rsidRPr="001128C5">
        <w:rPr>
          <w:rFonts w:ascii="Times New Roman" w:hAnsi="Times New Roman" w:cs="Times New Roman"/>
          <w:sz w:val="24"/>
          <w:szCs w:val="24"/>
        </w:rPr>
        <w:t>,</w:t>
      </w:r>
      <w:r w:rsidRPr="001128C5">
        <w:rPr>
          <w:rFonts w:ascii="Times New Roman" w:hAnsi="Times New Roman" w:cs="Times New Roman"/>
          <w:i/>
          <w:iCs/>
          <w:sz w:val="24"/>
          <w:szCs w:val="24"/>
        </w:rPr>
        <w:t xml:space="preserve"> 28</w:t>
      </w:r>
      <w:r w:rsidRPr="001128C5">
        <w:rPr>
          <w:rFonts w:ascii="Times New Roman" w:hAnsi="Times New Roman" w:cs="Times New Roman"/>
          <w:sz w:val="24"/>
          <w:szCs w:val="24"/>
        </w:rPr>
        <w:t xml:space="preserve">(3), 405-413. https://doi.org/10.1093/her/cys108 </w:t>
      </w:r>
    </w:p>
    <w:sectPr w:rsidR="00900FB4" w:rsidRPr="001128C5">
      <w:pgSz w:w="12240" w:h="15840"/>
      <w:pgMar w:top="1440" w:right="1440" w:bottom="1440" w:left="144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embedSystemFonts/>
  <w:bordersDoNotSurroundHeader/>
  <w:bordersDoNotSurroundFooter/>
  <w:proofState w:spelling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F45"/>
    <w:rsid w:val="000654C9"/>
    <w:rsid w:val="000D6526"/>
    <w:rsid w:val="001128C5"/>
    <w:rsid w:val="00124499"/>
    <w:rsid w:val="0015106F"/>
    <w:rsid w:val="0015503E"/>
    <w:rsid w:val="001709C6"/>
    <w:rsid w:val="001814AE"/>
    <w:rsid w:val="00182841"/>
    <w:rsid w:val="002225BB"/>
    <w:rsid w:val="00222B70"/>
    <w:rsid w:val="003276EF"/>
    <w:rsid w:val="003F3EAB"/>
    <w:rsid w:val="0040750B"/>
    <w:rsid w:val="00407CB9"/>
    <w:rsid w:val="00411A12"/>
    <w:rsid w:val="004D4C04"/>
    <w:rsid w:val="00535610"/>
    <w:rsid w:val="005A54E6"/>
    <w:rsid w:val="005B1F45"/>
    <w:rsid w:val="005D19AE"/>
    <w:rsid w:val="006051A8"/>
    <w:rsid w:val="00606A7E"/>
    <w:rsid w:val="006912DF"/>
    <w:rsid w:val="006C7317"/>
    <w:rsid w:val="007118EB"/>
    <w:rsid w:val="007316AB"/>
    <w:rsid w:val="007A3E28"/>
    <w:rsid w:val="007F5431"/>
    <w:rsid w:val="00892004"/>
    <w:rsid w:val="00896085"/>
    <w:rsid w:val="008E3FFE"/>
    <w:rsid w:val="00900FB4"/>
    <w:rsid w:val="00937DCB"/>
    <w:rsid w:val="009E502D"/>
    <w:rsid w:val="00A31674"/>
    <w:rsid w:val="00AC2E62"/>
    <w:rsid w:val="00CC17AF"/>
    <w:rsid w:val="00CD6BF0"/>
    <w:rsid w:val="00D83EDF"/>
    <w:rsid w:val="00D9662A"/>
    <w:rsid w:val="00DA7956"/>
    <w:rsid w:val="00E64CAC"/>
    <w:rsid w:val="00ED290C"/>
    <w:rsid w:val="00EE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6BA583"/>
  <w14:defaultImageDpi w14:val="0"/>
  <w15:docId w15:val="{54F8058A-6FB5-476E-BE9A-5BBD0E4CE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54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4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4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4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4C9"/>
    <w:rPr>
      <w:b/>
      <w:bCs/>
      <w:sz w:val="20"/>
      <w:szCs w:val="20"/>
    </w:rPr>
  </w:style>
  <w:style w:type="paragraph" w:styleId="NoSpacing">
    <w:name w:val="No Spacing"/>
    <w:uiPriority w:val="1"/>
    <w:qFormat/>
    <w:rsid w:val="00896085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5</TotalTime>
  <Pages>28</Pages>
  <Words>5992</Words>
  <Characters>42086</Characters>
  <Application>Microsoft Office Word</Application>
  <DocSecurity>0</DocSecurity>
  <Lines>35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nes, J.W. (DR)</dc:creator>
  <cp:keywords/>
  <dc:description/>
  <cp:lastModifiedBy>Bekerom, L. van den (PHEG)</cp:lastModifiedBy>
  <cp:revision>22</cp:revision>
  <dcterms:created xsi:type="dcterms:W3CDTF">2023-08-21T13:18:00Z</dcterms:created>
  <dcterms:modified xsi:type="dcterms:W3CDTF">2024-03-01T10:28:00Z</dcterms:modified>
</cp:coreProperties>
</file>